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8AC99" w14:textId="4AAC6160" w:rsidR="000A3FD8" w:rsidRPr="003A7F44" w:rsidRDefault="000A3FD8" w:rsidP="000A3FD8">
      <w:pPr>
        <w:jc w:val="center"/>
        <w:rPr>
          <w:rFonts w:asciiTheme="majorBidi" w:hAnsiTheme="majorBidi" w:cstheme="majorBidi"/>
          <w:b/>
          <w:bCs/>
          <w:color w:val="000000" w:themeColor="text1"/>
          <w:sz w:val="40"/>
          <w:szCs w:val="40"/>
        </w:rPr>
      </w:pPr>
      <w:r w:rsidRPr="003A7F44">
        <w:rPr>
          <w:rFonts w:asciiTheme="majorBidi" w:hAnsiTheme="majorBidi" w:cstheme="majorBidi"/>
          <w:b/>
          <w:bCs/>
          <w:color w:val="000000" w:themeColor="text1"/>
          <w:sz w:val="40"/>
          <w:szCs w:val="40"/>
        </w:rPr>
        <w:t>Supplementary Information Guide</w:t>
      </w:r>
    </w:p>
    <w:p w14:paraId="42390C4C" w14:textId="007B6D31" w:rsidR="0006003E" w:rsidRPr="003A7F44" w:rsidRDefault="0006003E" w:rsidP="0006003E">
      <w:pPr>
        <w:suppressLineNumbers/>
        <w:tabs>
          <w:tab w:val="left" w:pos="1710"/>
        </w:tabs>
        <w:spacing w:before="100" w:beforeAutospacing="1" w:after="100" w:afterAutospacing="1"/>
        <w:rPr>
          <w:rFonts w:asciiTheme="majorBidi" w:eastAsia="Arial" w:hAnsiTheme="majorBidi" w:cstheme="majorBidi"/>
          <w:b/>
          <w:bCs/>
          <w:color w:val="000000"/>
          <w:sz w:val="40"/>
          <w:szCs w:val="40"/>
        </w:rPr>
      </w:pPr>
      <w:r w:rsidRPr="003A7F44">
        <w:rPr>
          <w:rFonts w:asciiTheme="majorBidi" w:eastAsia="Arial" w:hAnsiTheme="majorBidi" w:cstheme="majorBidi"/>
          <w:b/>
          <w:color w:val="000000" w:themeColor="text1"/>
          <w:sz w:val="40"/>
          <w:szCs w:val="40"/>
        </w:rPr>
        <w:t>Ancient DNA reveals pervasive directional selection across West Eurasia</w:t>
      </w:r>
    </w:p>
    <w:p w14:paraId="093D5846" w14:textId="0B0BCFD8" w:rsidR="007E5978" w:rsidRPr="00F801EC" w:rsidRDefault="0006003E" w:rsidP="000A3FD8">
      <w:pPr>
        <w:suppressLineNumbers/>
        <w:spacing w:before="100" w:beforeAutospacing="1" w:after="100" w:afterAutospacing="1"/>
        <w:rPr>
          <w:rFonts w:asciiTheme="majorBidi" w:hAnsiTheme="majorBidi" w:cstheme="majorBidi"/>
          <w:color w:val="000000" w:themeColor="text1"/>
          <w:sz w:val="24"/>
        </w:rPr>
      </w:pPr>
      <w:r w:rsidRPr="00F801EC">
        <w:rPr>
          <w:rFonts w:asciiTheme="majorBidi" w:hAnsiTheme="majorBidi" w:cstheme="majorBidi"/>
          <w:color w:val="000000" w:themeColor="text1"/>
          <w:sz w:val="24"/>
        </w:rPr>
        <w:t xml:space="preserve">Ali Akbari, Annabel Perry, Alison R. Barton, Mohammadreza Kariminejad, Steven Gazal, Zheng Li, Yating Zeng, Alissa Mittnik, Nick Patterson, Matthew Mah, Xiang Zhou, </w:t>
      </w:r>
      <w:proofErr w:type="spellStart"/>
      <w:r w:rsidRPr="00F801EC">
        <w:rPr>
          <w:rFonts w:asciiTheme="majorBidi" w:hAnsiTheme="majorBidi" w:cstheme="majorBidi"/>
          <w:color w:val="000000" w:themeColor="text1"/>
          <w:sz w:val="24"/>
        </w:rPr>
        <w:t>Alkes</w:t>
      </w:r>
      <w:proofErr w:type="spellEnd"/>
      <w:r w:rsidRPr="00F801EC">
        <w:rPr>
          <w:rFonts w:asciiTheme="majorBidi" w:hAnsiTheme="majorBidi" w:cstheme="majorBidi"/>
          <w:color w:val="000000" w:themeColor="text1"/>
          <w:sz w:val="24"/>
        </w:rPr>
        <w:t xml:space="preserve"> L. Price, Eric S. Lander, Ron Pinhasi, Nadin Rohland, Swapan Mallick</w:t>
      </w:r>
      <w:r w:rsidRPr="00F801EC">
        <w:rPr>
          <w:rFonts w:asciiTheme="majorBidi" w:hAnsiTheme="majorBidi" w:cstheme="majorBidi"/>
          <w:color w:val="000000" w:themeColor="text1"/>
          <w:sz w:val="24"/>
          <w:vertAlign w:val="subscript"/>
        </w:rPr>
        <w:t xml:space="preserve">, </w:t>
      </w:r>
      <w:r w:rsidRPr="00F801EC">
        <w:rPr>
          <w:rFonts w:asciiTheme="majorBidi" w:hAnsiTheme="majorBidi" w:cstheme="majorBidi"/>
          <w:color w:val="000000" w:themeColor="text1"/>
          <w:sz w:val="24"/>
        </w:rPr>
        <w:t>and David Reich</w:t>
      </w:r>
    </w:p>
    <w:p w14:paraId="0E8B2672" w14:textId="7B8177A8" w:rsidR="00012244" w:rsidRPr="003A7F44" w:rsidRDefault="00012244" w:rsidP="00F07B80">
      <w:pPr>
        <w:rPr>
          <w:rFonts w:asciiTheme="majorBidi" w:hAnsiTheme="majorBidi" w:cstheme="majorBidi"/>
          <w:b/>
          <w:bCs/>
          <w:color w:val="000000" w:themeColor="text1"/>
          <w:sz w:val="40"/>
          <w:szCs w:val="40"/>
        </w:rPr>
      </w:pPr>
      <w:r w:rsidRPr="003A7F44">
        <w:rPr>
          <w:rFonts w:asciiTheme="majorBidi" w:hAnsiTheme="majorBidi" w:cstheme="majorBidi"/>
          <w:b/>
          <w:bCs/>
          <w:color w:val="000000" w:themeColor="text1"/>
          <w:sz w:val="40"/>
          <w:szCs w:val="40"/>
        </w:rPr>
        <w:t>Supplementary Information sections</w:t>
      </w:r>
    </w:p>
    <w:p w14:paraId="16161F07" w14:textId="4B0F7D59"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Supplementary Information section 1: Quality Control (QC).</w:t>
      </w:r>
      <w:r w:rsidR="00383BFF" w:rsidRPr="00F801EC">
        <w:rPr>
          <w:rFonts w:asciiTheme="majorBidi" w:hAnsiTheme="majorBidi" w:cstheme="majorBidi"/>
          <w:b/>
          <w:bCs/>
        </w:rPr>
        <w:t xml:space="preserve"> </w:t>
      </w:r>
      <w:r w:rsidR="00FD10A4" w:rsidRPr="00F801EC">
        <w:rPr>
          <w:rFonts w:asciiTheme="majorBidi" w:hAnsiTheme="majorBidi" w:cstheme="majorBidi"/>
        </w:rPr>
        <w:t>Quality control procedure for</w:t>
      </w:r>
      <w:r w:rsidRPr="00F801EC">
        <w:rPr>
          <w:rFonts w:asciiTheme="majorBidi" w:hAnsiTheme="majorBidi" w:cstheme="majorBidi"/>
        </w:rPr>
        <w:t xml:space="preserve"> variant</w:t>
      </w:r>
      <w:r w:rsidR="00383BFF" w:rsidRPr="00F801EC">
        <w:rPr>
          <w:rFonts w:asciiTheme="majorBidi" w:hAnsiTheme="majorBidi" w:cstheme="majorBidi"/>
        </w:rPr>
        <w:t xml:space="preserve"> </w:t>
      </w:r>
      <w:r w:rsidRPr="00F801EC">
        <w:rPr>
          <w:rFonts w:asciiTheme="majorBidi" w:hAnsiTheme="majorBidi" w:cstheme="majorBidi"/>
        </w:rPr>
        <w:t>and sample</w:t>
      </w:r>
      <w:r w:rsidR="00383BFF" w:rsidRPr="00F801EC">
        <w:rPr>
          <w:rFonts w:asciiTheme="majorBidi" w:hAnsiTheme="majorBidi" w:cstheme="majorBidi"/>
        </w:rPr>
        <w:t xml:space="preserve"> </w:t>
      </w:r>
      <w:r w:rsidRPr="00F801EC">
        <w:rPr>
          <w:rFonts w:asciiTheme="majorBidi" w:hAnsiTheme="majorBidi" w:cstheme="majorBidi"/>
        </w:rPr>
        <w:t>filtering. Includes Tables S1.1–S1.4 and Figures S1.1–S1.7.</w:t>
      </w:r>
    </w:p>
    <w:p w14:paraId="160462A5" w14:textId="200F147F"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Supplementary Information section 2: Simulation of European demographic history</w:t>
      </w:r>
      <w:r w:rsidR="00992D35" w:rsidRPr="00F801EC">
        <w:rPr>
          <w:rFonts w:asciiTheme="majorBidi" w:hAnsiTheme="majorBidi" w:cstheme="majorBidi"/>
          <w:b/>
          <w:bCs/>
        </w:rPr>
        <w:t xml:space="preserve">. </w:t>
      </w:r>
      <w:r w:rsidRPr="00F801EC">
        <w:rPr>
          <w:rFonts w:asciiTheme="majorBidi" w:hAnsiTheme="majorBidi" w:cstheme="majorBidi"/>
        </w:rPr>
        <w:t>Forward-in-time simulations under a West Eurasian demographic model incorporating purifying, stabilizing, and directional selection. Includes Tables S2.1</w:t>
      </w:r>
      <w:r w:rsidR="00E01BF0" w:rsidRPr="00F801EC">
        <w:rPr>
          <w:rFonts w:asciiTheme="majorBidi" w:hAnsiTheme="majorBidi" w:cstheme="majorBidi"/>
        </w:rPr>
        <w:t xml:space="preserve"> and </w:t>
      </w:r>
      <w:r w:rsidRPr="00F801EC">
        <w:rPr>
          <w:rFonts w:asciiTheme="majorBidi" w:hAnsiTheme="majorBidi" w:cstheme="majorBidi"/>
        </w:rPr>
        <w:t>S2.2 and Figures S2.1–S2.13.</w:t>
      </w:r>
    </w:p>
    <w:p w14:paraId="12E5E70F" w14:textId="77E0CD4F"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Supplementary Information section 3: Statistical criterion for genome-wide significance.</w:t>
      </w:r>
      <w:r w:rsidR="00F321AC" w:rsidRPr="00F801EC">
        <w:rPr>
          <w:rFonts w:asciiTheme="majorBidi" w:hAnsiTheme="majorBidi" w:cstheme="majorBidi"/>
          <w:b/>
          <w:bCs/>
        </w:rPr>
        <w:t xml:space="preserve"> </w:t>
      </w:r>
      <w:r w:rsidRPr="00F801EC">
        <w:rPr>
          <w:rFonts w:asciiTheme="majorBidi" w:hAnsiTheme="majorBidi" w:cstheme="majorBidi"/>
        </w:rPr>
        <w:t>Evaluation of significance thresholds under a non-normal null distribution and implementation of an FDR-based framework guided by GWAS enrichment. Includes Figure</w:t>
      </w:r>
      <w:r w:rsidR="000C2133" w:rsidRPr="00F801EC">
        <w:rPr>
          <w:rFonts w:asciiTheme="majorBidi" w:hAnsiTheme="majorBidi" w:cstheme="majorBidi"/>
        </w:rPr>
        <w:t>s</w:t>
      </w:r>
      <w:r w:rsidRPr="00F801EC">
        <w:rPr>
          <w:rFonts w:asciiTheme="majorBidi" w:hAnsiTheme="majorBidi" w:cstheme="majorBidi"/>
        </w:rPr>
        <w:t xml:space="preserve"> S3.1</w:t>
      </w:r>
      <w:r w:rsidR="00E01BF0" w:rsidRPr="00F801EC">
        <w:rPr>
          <w:rFonts w:asciiTheme="majorBidi" w:hAnsiTheme="majorBidi" w:cstheme="majorBidi"/>
        </w:rPr>
        <w:t xml:space="preserve"> and S3.2</w:t>
      </w:r>
      <w:r w:rsidRPr="00F801EC">
        <w:rPr>
          <w:rFonts w:asciiTheme="majorBidi" w:hAnsiTheme="majorBidi" w:cstheme="majorBidi"/>
        </w:rPr>
        <w:t>.</w:t>
      </w:r>
    </w:p>
    <w:p w14:paraId="57FE18C3" w14:textId="2F9898F8"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 xml:space="preserve">Supplementary Information section 4: </w:t>
      </w:r>
      <w:r w:rsidR="0040404B" w:rsidRPr="00F801EC">
        <w:rPr>
          <w:rFonts w:asciiTheme="majorBidi" w:hAnsiTheme="majorBidi" w:cstheme="majorBidi"/>
          <w:b/>
          <w:bCs/>
        </w:rPr>
        <w:t>HAF score analysis provides evidence for directional selection.</w:t>
      </w:r>
      <w:r w:rsidR="00941A18" w:rsidRPr="00F801EC">
        <w:rPr>
          <w:rFonts w:asciiTheme="majorBidi" w:hAnsiTheme="majorBidi" w:cstheme="majorBidi"/>
          <w:b/>
          <w:bCs/>
        </w:rPr>
        <w:t xml:space="preserve"> </w:t>
      </w:r>
      <w:r w:rsidRPr="00F801EC">
        <w:rPr>
          <w:rFonts w:asciiTheme="majorBidi" w:hAnsiTheme="majorBidi" w:cstheme="majorBidi"/>
        </w:rPr>
        <w:t>Assessment of haplotype-based signals supporting directional selection and their expected behavior under positive and negative selection.</w:t>
      </w:r>
      <w:r w:rsidR="003633A2" w:rsidRPr="00F801EC">
        <w:rPr>
          <w:rFonts w:asciiTheme="majorBidi" w:hAnsiTheme="majorBidi" w:cstheme="majorBidi"/>
        </w:rPr>
        <w:t xml:space="preserve"> Includes Figure S3.1.</w:t>
      </w:r>
    </w:p>
    <w:p w14:paraId="4AAE3B85" w14:textId="4D732126"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 xml:space="preserve">Supplementary Information section 5: </w:t>
      </w:r>
      <w:r w:rsidR="00CF76D0" w:rsidRPr="00F801EC">
        <w:rPr>
          <w:rFonts w:asciiTheme="majorBidi" w:hAnsiTheme="majorBidi" w:cstheme="majorBidi"/>
          <w:b/>
          <w:bCs/>
        </w:rPr>
        <w:t>Allele frequency trajectory and selection coefficient over time for 479 independent loci with &gt;99% probability of selection.</w:t>
      </w:r>
      <w:r w:rsidR="00700C34" w:rsidRPr="00F801EC">
        <w:rPr>
          <w:rFonts w:asciiTheme="majorBidi" w:hAnsiTheme="majorBidi" w:cstheme="majorBidi"/>
          <w:b/>
          <w:bCs/>
        </w:rPr>
        <w:t xml:space="preserve"> </w:t>
      </w:r>
      <w:r w:rsidRPr="00F801EC">
        <w:rPr>
          <w:rFonts w:asciiTheme="majorBidi" w:hAnsiTheme="majorBidi" w:cstheme="majorBidi"/>
        </w:rPr>
        <w:t>Time-resolved allele frequency dynamics and inferred selection coefficients for high-confidence selected loci.</w:t>
      </w:r>
      <w:r w:rsidR="00700C34" w:rsidRPr="00F801EC">
        <w:rPr>
          <w:rFonts w:asciiTheme="majorBidi" w:hAnsiTheme="majorBidi" w:cstheme="majorBidi"/>
        </w:rPr>
        <w:t xml:space="preserve"> Includes </w:t>
      </w:r>
      <w:r w:rsidR="0003488D" w:rsidRPr="00F801EC">
        <w:rPr>
          <w:rFonts w:asciiTheme="majorBidi" w:hAnsiTheme="majorBidi" w:cstheme="majorBidi"/>
        </w:rPr>
        <w:t>Table S5.1 and Figures S5.1-S5.</w:t>
      </w:r>
      <w:r w:rsidR="000B5904" w:rsidRPr="00F801EC">
        <w:rPr>
          <w:rFonts w:asciiTheme="majorBidi" w:hAnsiTheme="majorBidi" w:cstheme="majorBidi"/>
        </w:rPr>
        <w:t>80.</w:t>
      </w:r>
    </w:p>
    <w:p w14:paraId="58075C4F" w14:textId="70CFAF82"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 xml:space="preserve">Supplementary Information section 6: </w:t>
      </w:r>
      <w:r w:rsidR="000C61B5" w:rsidRPr="00F801EC">
        <w:rPr>
          <w:rFonts w:asciiTheme="majorBidi" w:hAnsiTheme="majorBidi" w:cstheme="majorBidi"/>
          <w:b/>
          <w:bCs/>
        </w:rPr>
        <w:t>Re-evaluation of results from previous studies.</w:t>
      </w:r>
      <w:r w:rsidR="00F7244B" w:rsidRPr="00F801EC">
        <w:rPr>
          <w:rFonts w:asciiTheme="majorBidi" w:hAnsiTheme="majorBidi" w:cstheme="majorBidi"/>
          <w:b/>
          <w:bCs/>
        </w:rPr>
        <w:t xml:space="preserve"> </w:t>
      </w:r>
      <w:r w:rsidR="008D7D7E" w:rsidRPr="00F801EC">
        <w:rPr>
          <w:rFonts w:asciiTheme="majorBidi" w:hAnsiTheme="majorBidi" w:cstheme="majorBidi"/>
        </w:rPr>
        <w:t>Systematic reanalysis under our analytical framework of reported selection signals from four ancient DNA selection scans and one modern-variation scan.</w:t>
      </w:r>
      <w:r w:rsidR="00F7244B" w:rsidRPr="00F801EC">
        <w:rPr>
          <w:rFonts w:asciiTheme="majorBidi" w:hAnsiTheme="majorBidi" w:cstheme="majorBidi"/>
        </w:rPr>
        <w:t xml:space="preserve"> Includes Table</w:t>
      </w:r>
      <w:r w:rsidR="00E06B32" w:rsidRPr="00F801EC">
        <w:rPr>
          <w:rFonts w:asciiTheme="majorBidi" w:hAnsiTheme="majorBidi" w:cstheme="majorBidi"/>
        </w:rPr>
        <w:t>s</w:t>
      </w:r>
      <w:r w:rsidR="00F7244B" w:rsidRPr="00F801EC">
        <w:rPr>
          <w:rFonts w:asciiTheme="majorBidi" w:hAnsiTheme="majorBidi" w:cstheme="majorBidi"/>
        </w:rPr>
        <w:t xml:space="preserve"> S</w:t>
      </w:r>
      <w:r w:rsidR="00E06B32" w:rsidRPr="00F801EC">
        <w:rPr>
          <w:rFonts w:asciiTheme="majorBidi" w:hAnsiTheme="majorBidi" w:cstheme="majorBidi"/>
        </w:rPr>
        <w:t>6</w:t>
      </w:r>
      <w:r w:rsidR="00F7244B" w:rsidRPr="00F801EC">
        <w:rPr>
          <w:rFonts w:asciiTheme="majorBidi" w:hAnsiTheme="majorBidi" w:cstheme="majorBidi"/>
        </w:rPr>
        <w:t>.1</w:t>
      </w:r>
      <w:r w:rsidR="00E06B32" w:rsidRPr="00F801EC">
        <w:rPr>
          <w:rFonts w:asciiTheme="majorBidi" w:hAnsiTheme="majorBidi" w:cstheme="majorBidi"/>
        </w:rPr>
        <w:t xml:space="preserve"> and S6.2 </w:t>
      </w:r>
      <w:r w:rsidR="00F7244B" w:rsidRPr="00F801EC">
        <w:rPr>
          <w:rFonts w:asciiTheme="majorBidi" w:hAnsiTheme="majorBidi" w:cstheme="majorBidi"/>
        </w:rPr>
        <w:t>and Figures S</w:t>
      </w:r>
      <w:r w:rsidR="00E06B32" w:rsidRPr="00F801EC">
        <w:rPr>
          <w:rFonts w:asciiTheme="majorBidi" w:hAnsiTheme="majorBidi" w:cstheme="majorBidi"/>
        </w:rPr>
        <w:t>6</w:t>
      </w:r>
      <w:r w:rsidR="00F7244B" w:rsidRPr="00F801EC">
        <w:rPr>
          <w:rFonts w:asciiTheme="majorBidi" w:hAnsiTheme="majorBidi" w:cstheme="majorBidi"/>
        </w:rPr>
        <w:t>.1-S</w:t>
      </w:r>
      <w:r w:rsidR="00E06B32" w:rsidRPr="00F801EC">
        <w:rPr>
          <w:rFonts w:asciiTheme="majorBidi" w:hAnsiTheme="majorBidi" w:cstheme="majorBidi"/>
        </w:rPr>
        <w:t>6</w:t>
      </w:r>
      <w:r w:rsidR="00F7244B" w:rsidRPr="00F801EC">
        <w:rPr>
          <w:rFonts w:asciiTheme="majorBidi" w:hAnsiTheme="majorBidi" w:cstheme="majorBidi"/>
        </w:rPr>
        <w:t>.</w:t>
      </w:r>
      <w:r w:rsidR="002752CE" w:rsidRPr="00F801EC">
        <w:rPr>
          <w:rFonts w:asciiTheme="majorBidi" w:hAnsiTheme="majorBidi" w:cstheme="majorBidi"/>
        </w:rPr>
        <w:t>29</w:t>
      </w:r>
      <w:r w:rsidR="00F7244B" w:rsidRPr="00F801EC">
        <w:rPr>
          <w:rFonts w:asciiTheme="majorBidi" w:hAnsiTheme="majorBidi" w:cstheme="majorBidi"/>
        </w:rPr>
        <w:t>.</w:t>
      </w:r>
    </w:p>
    <w:p w14:paraId="40765F57" w14:textId="21F77275" w:rsidR="008937B3" w:rsidRPr="00F801EC" w:rsidRDefault="008937B3" w:rsidP="000A3FD8">
      <w:pPr>
        <w:pStyle w:val="NormalWeb"/>
        <w:rPr>
          <w:rFonts w:asciiTheme="majorBidi" w:hAnsiTheme="majorBidi" w:cstheme="majorBidi"/>
          <w:b/>
          <w:bCs/>
        </w:rPr>
      </w:pPr>
      <w:r w:rsidRPr="00F801EC">
        <w:rPr>
          <w:rFonts w:asciiTheme="majorBidi" w:hAnsiTheme="majorBidi" w:cstheme="majorBidi"/>
          <w:b/>
          <w:bCs/>
        </w:rPr>
        <w:t xml:space="preserve">Supplementary Information section 7: </w:t>
      </w:r>
      <w:r w:rsidR="00D163D9" w:rsidRPr="00F801EC">
        <w:rPr>
          <w:rFonts w:asciiTheme="majorBidi" w:hAnsiTheme="majorBidi" w:cstheme="majorBidi"/>
          <w:b/>
          <w:bCs/>
        </w:rPr>
        <w:t xml:space="preserve">A new picture of selection at the major risk factor for multiple sclerosis (MS). </w:t>
      </w:r>
      <w:r w:rsidRPr="00F801EC">
        <w:rPr>
          <w:rFonts w:asciiTheme="majorBidi" w:hAnsiTheme="majorBidi" w:cstheme="majorBidi"/>
        </w:rPr>
        <w:t>Focused analysis of selection dynamics at the major MS locus, including ancestry modeling and allele frequency inference.</w:t>
      </w:r>
      <w:r w:rsidR="002C7A6D" w:rsidRPr="00F801EC">
        <w:rPr>
          <w:rFonts w:asciiTheme="majorBidi" w:hAnsiTheme="majorBidi" w:cstheme="majorBidi"/>
        </w:rPr>
        <w:t xml:space="preserve"> Includes Figures S7.1-S7.3.</w:t>
      </w:r>
    </w:p>
    <w:p w14:paraId="63E49D98" w14:textId="2C42669A" w:rsidR="00724385" w:rsidRPr="00F801EC" w:rsidRDefault="008937B3" w:rsidP="0075509B">
      <w:pPr>
        <w:pStyle w:val="NormalWeb"/>
        <w:rPr>
          <w:rFonts w:asciiTheme="majorBidi" w:hAnsiTheme="majorBidi" w:cstheme="majorBidi"/>
        </w:rPr>
      </w:pPr>
      <w:r w:rsidRPr="00F801EC">
        <w:rPr>
          <w:rFonts w:asciiTheme="majorBidi" w:hAnsiTheme="majorBidi" w:cstheme="majorBidi"/>
          <w:b/>
          <w:bCs/>
        </w:rPr>
        <w:lastRenderedPageBreak/>
        <w:t xml:space="preserve">Supplementary Information section 8: </w:t>
      </w:r>
      <w:r w:rsidR="0075509B" w:rsidRPr="00F801EC">
        <w:rPr>
          <w:rFonts w:asciiTheme="majorBidi" w:hAnsiTheme="majorBidi" w:cstheme="majorBidi"/>
          <w:b/>
          <w:bCs/>
        </w:rPr>
        <w:t xml:space="preserve">A fast GLMM implementation – </w:t>
      </w:r>
      <w:proofErr w:type="spellStart"/>
      <w:r w:rsidR="0075509B" w:rsidRPr="00F801EC">
        <w:rPr>
          <w:rFonts w:asciiTheme="majorBidi" w:hAnsiTheme="majorBidi" w:cstheme="majorBidi"/>
          <w:b/>
          <w:bCs/>
        </w:rPr>
        <w:t>PQLseqPy</w:t>
      </w:r>
      <w:proofErr w:type="spellEnd"/>
      <w:r w:rsidR="0075509B" w:rsidRPr="00F801EC">
        <w:rPr>
          <w:rFonts w:asciiTheme="majorBidi" w:hAnsiTheme="majorBidi" w:cstheme="majorBidi"/>
          <w:b/>
          <w:bCs/>
        </w:rPr>
        <w:t xml:space="preserve">. </w:t>
      </w:r>
      <w:r w:rsidRPr="00F801EC">
        <w:rPr>
          <w:rFonts w:asciiTheme="majorBidi" w:hAnsiTheme="majorBidi" w:cstheme="majorBidi"/>
        </w:rPr>
        <w:t>Description of a fast GLMM implementation used for large-scale selection scans.</w:t>
      </w:r>
      <w:r w:rsidR="0075509B" w:rsidRPr="00F801EC">
        <w:rPr>
          <w:rFonts w:asciiTheme="majorBidi" w:hAnsiTheme="majorBidi" w:cstheme="majorBidi"/>
        </w:rPr>
        <w:t xml:space="preserve"> Includes </w:t>
      </w:r>
      <w:r w:rsidR="00EA261C" w:rsidRPr="00F801EC">
        <w:rPr>
          <w:rFonts w:asciiTheme="majorBidi" w:hAnsiTheme="majorBidi" w:cstheme="majorBidi"/>
        </w:rPr>
        <w:t>Figure S8.1.</w:t>
      </w:r>
    </w:p>
    <w:p w14:paraId="5200D642" w14:textId="77777777" w:rsidR="003065E0" w:rsidRPr="003A7F44" w:rsidRDefault="003065E0" w:rsidP="003065E0">
      <w:pPr>
        <w:spacing w:before="100" w:beforeAutospacing="1" w:after="100" w:afterAutospacing="1"/>
        <w:rPr>
          <w:rFonts w:asciiTheme="majorBidi" w:hAnsiTheme="majorBidi" w:cstheme="majorBidi"/>
          <w:b/>
          <w:sz w:val="40"/>
          <w:szCs w:val="40"/>
        </w:rPr>
      </w:pPr>
      <w:r w:rsidRPr="003A7F44">
        <w:rPr>
          <w:rFonts w:asciiTheme="majorBidi" w:hAnsiTheme="majorBidi" w:cstheme="majorBidi"/>
          <w:b/>
          <w:sz w:val="40"/>
          <w:szCs w:val="40"/>
        </w:rPr>
        <w:t>Supplementary Data Sets</w:t>
      </w:r>
    </w:p>
    <w:p w14:paraId="05289585" w14:textId="77777777" w:rsidR="003065E0" w:rsidRPr="00F801EC" w:rsidRDefault="003065E0" w:rsidP="003065E0">
      <w:pPr>
        <w:spacing w:before="100" w:beforeAutospacing="1" w:after="100" w:afterAutospacing="1"/>
        <w:rPr>
          <w:rFonts w:asciiTheme="majorBidi" w:hAnsiTheme="majorBidi" w:cstheme="majorBidi"/>
          <w:b/>
          <w:bCs/>
          <w:sz w:val="24"/>
        </w:rPr>
      </w:pPr>
      <w:r w:rsidRPr="00F801EC">
        <w:rPr>
          <w:rFonts w:asciiTheme="majorBidi" w:hAnsiTheme="majorBidi" w:cstheme="majorBidi"/>
          <w:b/>
          <w:bCs/>
          <w:sz w:val="24"/>
        </w:rPr>
        <w:t>Supplementary Table 1: 22274 individuals analyzed in this study (6438 modern, 15836 ancient) of which 10016 are represented by new data.</w:t>
      </w:r>
      <w:r w:rsidRPr="00F801EC">
        <w:rPr>
          <w:rFonts w:asciiTheme="majorBidi" w:hAnsiTheme="majorBidi" w:cstheme="majorBidi"/>
          <w:sz w:val="24"/>
        </w:rPr>
        <w:t xml:space="preserve"> Data Source 1 is 12258 modern (n=6438) and ancient (n=5820) individuals whose previously published sequences we reanalyze. Data Sources 2-4 are individuals represented by new data. Data Source 2 is 296 individuals with previously published in-solution enrichment data for which we report and analyze whole genome shotgun data. Data Source 3 is 223 individuals with previously published data for which we report and analyze additional in-solution enrichment data. Data Source 4 is 9497 never-before-reported ancient individuals for which we report and analyze data that is anonymized except for a point estimate of the data of origin and information about broad region in West Eurasia. Available as an Excel table.</w:t>
      </w:r>
    </w:p>
    <w:p w14:paraId="00FCC63E" w14:textId="77777777" w:rsidR="003065E0" w:rsidRPr="00F801EC" w:rsidRDefault="003065E0" w:rsidP="003065E0">
      <w:pPr>
        <w:spacing w:before="100" w:beforeAutospacing="1" w:after="100" w:afterAutospacing="1"/>
        <w:rPr>
          <w:rFonts w:asciiTheme="majorBidi" w:hAnsiTheme="majorBidi" w:cstheme="majorBidi"/>
          <w:bCs/>
          <w:sz w:val="24"/>
        </w:rPr>
      </w:pPr>
      <w:r w:rsidRPr="00F801EC">
        <w:rPr>
          <w:rFonts w:asciiTheme="majorBidi" w:hAnsiTheme="majorBidi" w:cstheme="majorBidi"/>
          <w:b/>
          <w:sz w:val="24"/>
        </w:rPr>
        <w:t>Supplementary Table 2: 367 newly reported shotgun ancient genomes.</w:t>
      </w:r>
      <w:r w:rsidRPr="00F801EC">
        <w:rPr>
          <w:rFonts w:asciiTheme="majorBidi" w:hAnsiTheme="majorBidi" w:cstheme="majorBidi"/>
          <w:bCs/>
          <w:sz w:val="24"/>
        </w:rPr>
        <w:t xml:space="preserve"> Most are from individuals with previously reported in-solution enrichment data (n=296); the remainder are from individuals with data reported for the first time (n=71). Available as an Excel table.</w:t>
      </w:r>
    </w:p>
    <w:p w14:paraId="7C4DF177" w14:textId="77777777" w:rsidR="003065E0" w:rsidRPr="00F801EC" w:rsidRDefault="003065E0" w:rsidP="003065E0">
      <w:pPr>
        <w:spacing w:before="100" w:beforeAutospacing="1" w:after="100" w:afterAutospacing="1"/>
        <w:rPr>
          <w:rFonts w:asciiTheme="majorBidi" w:hAnsiTheme="majorBidi" w:cstheme="majorBidi"/>
          <w:sz w:val="24"/>
        </w:rPr>
      </w:pPr>
      <w:r w:rsidRPr="00F801EC">
        <w:rPr>
          <w:rFonts w:asciiTheme="majorBidi" w:hAnsiTheme="majorBidi" w:cstheme="majorBidi"/>
          <w:b/>
          <w:bCs/>
          <w:sz w:val="24"/>
        </w:rPr>
        <w:t xml:space="preserve">Supplementary Table 3: 18397 ancient DNA libraries with newly reported capture data. </w:t>
      </w:r>
      <w:r w:rsidRPr="00F801EC">
        <w:rPr>
          <w:rFonts w:asciiTheme="majorBidi" w:hAnsiTheme="majorBidi" w:cstheme="majorBidi"/>
          <w:sz w:val="24"/>
        </w:rPr>
        <w:t>The majority (n=17880) are from 9426 never-before-reported ancient individuals; the rest (n=517) are from 223 individuals for which we increase data quality. Available as an Excel table.</w:t>
      </w:r>
    </w:p>
    <w:p w14:paraId="5535643B" w14:textId="77777777" w:rsidR="003065E0" w:rsidRPr="00F801EC" w:rsidRDefault="003065E0" w:rsidP="003065E0">
      <w:pPr>
        <w:spacing w:before="100" w:beforeAutospacing="1" w:after="100" w:afterAutospacing="1"/>
        <w:rPr>
          <w:rFonts w:asciiTheme="majorBidi" w:hAnsiTheme="majorBidi" w:cstheme="majorBidi"/>
          <w:sz w:val="24"/>
        </w:rPr>
      </w:pPr>
      <w:r w:rsidRPr="00F801EC">
        <w:rPr>
          <w:rFonts w:asciiTheme="majorBidi" w:hAnsiTheme="majorBidi" w:cstheme="majorBidi"/>
          <w:b/>
          <w:bCs/>
          <w:sz w:val="24"/>
        </w:rPr>
        <w:t xml:space="preserve">Supplementary Table 4: Summary statistics for selection at 9.7 million variants. </w:t>
      </w:r>
      <w:r w:rsidRPr="00F801EC">
        <w:rPr>
          <w:rFonts w:asciiTheme="majorBidi" w:hAnsiTheme="majorBidi" w:cstheme="majorBidi"/>
          <w:sz w:val="24"/>
        </w:rPr>
        <w:t xml:space="preserve">The data are provided as a tab-delimited text file, compressed using </w:t>
      </w:r>
      <w:proofErr w:type="spellStart"/>
      <w:r w:rsidRPr="00F801EC">
        <w:rPr>
          <w:rFonts w:asciiTheme="majorBidi" w:hAnsiTheme="majorBidi" w:cstheme="majorBidi"/>
          <w:sz w:val="24"/>
        </w:rPr>
        <w:t>gzip</w:t>
      </w:r>
      <w:proofErr w:type="spellEnd"/>
      <w:r w:rsidRPr="00F801EC">
        <w:rPr>
          <w:rFonts w:asciiTheme="majorBidi" w:hAnsiTheme="majorBidi" w:cstheme="majorBidi"/>
          <w:sz w:val="24"/>
        </w:rPr>
        <w:t xml:space="preserve">. Available at Harvard Dataverse: </w:t>
      </w:r>
      <w:hyperlink r:id="rId5" w:history="1">
        <w:r w:rsidRPr="00F801EC">
          <w:rPr>
            <w:rStyle w:val="Hyperlink"/>
            <w:rFonts w:asciiTheme="majorBidi" w:hAnsiTheme="majorBidi" w:cstheme="majorBidi"/>
            <w:sz w:val="24"/>
          </w:rPr>
          <w:t>https://doi.org/10.7910/DVN/7RVV9N</w:t>
        </w:r>
      </w:hyperlink>
      <w:r w:rsidRPr="00F801EC">
        <w:rPr>
          <w:rFonts w:asciiTheme="majorBidi" w:hAnsiTheme="majorBidi" w:cstheme="majorBidi"/>
          <w:sz w:val="24"/>
        </w:rPr>
        <w:t>.</w:t>
      </w:r>
    </w:p>
    <w:p w14:paraId="0E70B226" w14:textId="47F6A51D" w:rsidR="0037234D" w:rsidRPr="00F801EC" w:rsidRDefault="003065E0" w:rsidP="003375E2">
      <w:pPr>
        <w:spacing w:before="100" w:beforeAutospacing="1" w:after="100" w:afterAutospacing="1"/>
        <w:rPr>
          <w:rFonts w:asciiTheme="majorBidi" w:hAnsiTheme="majorBidi" w:cstheme="majorBidi"/>
          <w:sz w:val="24"/>
        </w:rPr>
      </w:pPr>
      <w:r w:rsidRPr="00F801EC">
        <w:rPr>
          <w:rFonts w:asciiTheme="majorBidi" w:hAnsiTheme="majorBidi" w:cstheme="majorBidi"/>
          <w:b/>
          <w:bCs/>
          <w:sz w:val="24"/>
        </w:rPr>
        <w:t xml:space="preserve">Supplementary Table 5: Summary statistics for 696 tests of polygenic selection. </w:t>
      </w:r>
      <w:r w:rsidRPr="00F801EC">
        <w:rPr>
          <w:rFonts w:asciiTheme="majorBidi" w:hAnsiTheme="majorBidi" w:cstheme="majorBidi"/>
          <w:sz w:val="24"/>
        </w:rPr>
        <w:t>The data include: 452 European GWAS from UK Biobank</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ajeid2t8gk","properties":{"formattedCitation":"\\super 263\\nosupersub{}","plainCitation":"263","noteIndex":0},"citationItems":[{"id":127,"uris":["http://zotero.org/users/14503959/items/YSKY7TRT"],"itemData":{"id":127,"type":"article","abstract":"Large biobanks, such as the UK Biobank (UKB), enable massive phenome by genome-wide association studies that elucidate genetic etiology of complex traits. However, individuals from diverse genetic ancestry groups are often excluded from association analyses due to concerns about population structure introducing false positive associations. Here, we generate mixed model associations and meta-analyses across genetic ancestry groups, inclusive of a larger fraction of the UKB than previous efforts, to produce freely-available summary statistics for 7,271 traits. We build a quality control and analysis framework informed by genetic architecture. Overall, we identify 14,676 significant loci in the meta-analysis that were not found in the European genetic ancestry group alone, including novel associations for example between CAMK2D and triglycerides. We also highlight associations from ancestry-enriched variation, including a known pleiotropic missense variant in G6PD associated with several biomarker traits. We release these results publicly alongside FAQs that describe caveats for interpretation of results, enhancing available resources for interpretation of risk variants across diverse populations.","DOI":"10.1101/2024.03.13.24303864","language":"en","license":"© 2024, Posted by Cold Spring Harbor Laboratory. This pre-print is available under a Creative Commons License (Attribution 4.0 International), CC BY 4.0, as described at http://creativecommons.org/licenses/by/4.0/","note":"page: 2024.03.13.24303864","publisher":"medRxiv","source":"medRxiv","title":"Pan-UK Biobank GWAS improves discovery, analysis of genetic architecture, and resolution into ancestry-enriched effects","URL":"https://www.medrxiv.org/content/10.1101/2024.03.13.24303864v1","author":[{"family":"Karczewski","given":"Konrad J."},{"family":"Gupta","given":"Rahul"},{"family":"Kanai","given":"Masahiro"},{"family":"Lu","given":"Wenhan"},{"family":"Tsuo","given":"Kristin"},{"family":"Wang","given":"Ying"},{"family":"Walters","given":"Raymond K."},{"family":"Turley","given":"Patrick"},{"family":"Callier","given":"Shawneequa"},{"family":"Baya","given":"Nikolas"},{"family":"Palmer","given":"Duncan S."},{"family":"Goldstein","given":"Jacqueline I."},{"family":"Sarma","given":"Gopal"},{"family":"Solomonson","given":"Matthew"},{"family":"Cheng","given":"Nathan"},{"family":"Bryant","given":"Sam"},{"family":"Churchhouse","given":"Claire"},{"family":"Cusick","given":"Caroline M."},{"family":"Poterba","given":"Timothy"},{"family":"Compitello","given":"John"},{"family":"King","given":"Daniel"},{"family":"Zhou","given":"Wei"},{"family":"Seed","given":"Cotton"},{"family":"Finucane","given":"Hilary K."},{"family":"Daly","given":"Mark J."},{"family":"Neale","given":"Benjamin M."},{"family":"Atkinson","given":"Elizabeth G."},{"family":"Martin","given":"Alicia R."}],"accessed":{"date-parts":[["2024",7,6]]},"issued":{"date-parts":[["2024",3,15]]}}}],"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263</w:t>
      </w:r>
      <w:r w:rsidRPr="00F801EC">
        <w:rPr>
          <w:rFonts w:asciiTheme="majorBidi" w:hAnsiTheme="majorBidi" w:cstheme="majorBidi"/>
          <w:sz w:val="24"/>
        </w:rPr>
        <w:fldChar w:fldCharType="end"/>
      </w:r>
      <w:r w:rsidRPr="00F801EC">
        <w:rPr>
          <w:rFonts w:asciiTheme="majorBidi" w:hAnsiTheme="majorBidi" w:cstheme="majorBidi"/>
          <w:sz w:val="24"/>
        </w:rPr>
        <w:t>, 107 curated European GWAS used for S-LDSC meta-analysis</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a6k9iojc4n","properties":{"formattedCitation":"\\super 264,265\\nosupersub{}","plainCitation":"264,265","noteIndex":0},"citationItems":[{"id":134,"uris":["http://zotero.org/users/14503959/items/FV3NY84B"],"itemData":{"id":134,"type":"article","abstract":"The heritability of human diseases is extremely enriched in candidate regulatory elements (cRE) from disease-relevant cell types. Critical next steps are to infer which and how many cell types are truly causal for a disease (after accounting for co-regulation across cell types), and to understand how individual variants impact disease risk through single or multiple causal cell types. Here, we propose CT-FM and CT-FM-SNP, two methods that leverage cell-type-specific cREs to fine-map causal cell types for a trait and for its candidate causal variants, respectively. We applied CT-FM to 63 GWAS summary statistics (average N = 417K) using nearly one thousand cRE annotations, primarily coming from ENCODE4. CT-FM inferred 81 causal cell types with corresponding SNP-annotations explaining a high fraction of trait SNP-heritability (</w:instrText>
      </w:r>
      <w:r w:rsidRPr="00F801EC">
        <w:rPr>
          <w:rFonts w:ascii="Cambria Math" w:hAnsi="Cambria Math" w:cs="Cambria Math"/>
          <w:sz w:val="24"/>
        </w:rPr>
        <w:instrText>∼</w:instrText>
      </w:r>
      <w:r w:rsidRPr="00F801EC">
        <w:rPr>
          <w:rFonts w:asciiTheme="majorBidi" w:hAnsiTheme="majorBidi" w:cstheme="majorBidi"/>
          <w:sz w:val="24"/>
        </w:rPr>
        <w:instrText xml:space="preserve">2/3 of the SNP-heritability explained by existing cREs), identified 16 traits with multiple causal cell types, highlighted cell-disease relationships consistent with known biology, and uncovered previously unexplored cellular mechanisms in psychiatric and immune-related diseases. Finally, we applied CT-FM-SNP to 39 UK Biobank traits and predicted high confidence causal cell types for 2,798 candidate causal non-coding SNPs. Our results suggest that most SNPs impact a phenotype through a single cell type, and that pleiotropic SNPs target different cell types depending on the phenotype context. Altogether, CT-FM and CT-FM-SNP shed light on how genetic variants act collectively and individually at the cellular level to impact disease risk.","DOI":"10.1101/2024.05.17.24307556","language":"en","license":"© 2024, Posted by Cold Spring Harbor Laboratory. This pre-print is available under a Creative Commons License (Attribution-NonCommercial-NoDerivs 4.0 International), CC BY-NC-ND 4.0, as described at http://creativecommons.org/licenses/by-nc-nd/4.0/","note":"ISSN: 2430-7556\npage: 2024.05.17.24307556","publisher":"medRxiv","source":"medRxiv","title":"Inferring causal cell types of human diseases and risk variants from candidate regulatory elements","URL":"https://www.medrxiv.org/content/10.1101/2024.05.17.24307556v1","author":[{"family":"Kim","given":"Artem"},{"family":"Zhang","given":"Zixuan"},{"family":"Legros","given":"Come"},{"family":"Lu","given":"Zeyun"},{"family":"Smith","given":"Adam","dropping-particle":"de"},{"family":"Moore","given":"Jill E."},{"family":"Mancuso","given":"Nicholas"},{"family":"Gazal","given":"Steven"}],"accessed":{"date-parts":[["2024",8,16]]},"issued":{"date-parts":[["2024",5,18]]}}},{"id":135,"uris":["http://zotero.org/users/14503959/items/YTMLQWLN"],"itemData":{"id":135,"type":"dataset","abstract":"#1/15/2024: New version includes 107 independent summary statistics in the file sumstats_indep107.tgz#8/28/2023: New version includes the file hm3_no_MHC.list\n\nFiles required to partition heritability with S-LDSC.\n\nReference, baseline and baseline-LD files for EUR populations:1000G_Phase3_baseline_v1.2_ldscores.tgz1000G_Phase3_baselineLD_v2.2_ldscores.tgz1000G_Phase3_baselineLD_v2.3_ldscores.tgz1000G_Phase3_frq.tgz1000G_Phase3_ldscores.tgz1000G_Phase3_plinkfiles.tgz1000G_Phase3_weights_hm3_no_MHC.tgzbaselineLD_v2.2_bedfiles.tgzGRCh38.tgzreadme_baseline_versions\n\nSumstats files for EUR populations:sumstats_indep107.tgz (NEW)sumstats.tgz (old)\n\nReference, baseline and baseline-LD files for EAS populations:1000G_Phase3_EAS_baseline_v1.2_ldscores.tgz1000G_Phase3_EAS_baselineLD_v2.2_ldscores.tgz1000G_Phase3_EAS_plinkfiles.tgz1000G_Phase3_EAS_weights_hm3_no_MHC.tgzList of HapMap3 SNPs outputed when computing LD scores:hm3_no_MHC.list","DOI":"10.5281/zenodo.10515792","publisher":"Zenodo","source":"Zenodo","title":"S-LDSC reference files","URL":"https://zenodo.org/records/10515792","author":[{"family":"Gazal","given":"Steven"}],"accessed":{"date-parts":[["2024",8,16]]},"issued":{"date-parts":[["2024",1,15]]}}}],"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264,265</w:t>
      </w:r>
      <w:r w:rsidRPr="00F801EC">
        <w:rPr>
          <w:rFonts w:asciiTheme="majorBidi" w:hAnsiTheme="majorBidi" w:cstheme="majorBidi"/>
          <w:sz w:val="24"/>
        </w:rPr>
        <w:fldChar w:fldCharType="end"/>
      </w:r>
      <w:r w:rsidRPr="00F801EC">
        <w:rPr>
          <w:rFonts w:asciiTheme="majorBidi" w:hAnsiTheme="majorBidi" w:cstheme="majorBidi"/>
          <w:sz w:val="24"/>
        </w:rPr>
        <w:t xml:space="preserve">, 102 family GWAS from </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a2mc9rpacjk","properties":{"formattedCitation":"\\super 54\\nosupersub{}","plainCitation":"54","noteIndex":0},"citationItems":[{"id":1193,"uris":["http://zotero.org/users/14503959/items/SQIYAMTP"],"itemData":{"id":1193,"type":"article","abstract":"Genome-wide association studies (GWAS) have discovered thousands of replicable genetic associations, guiding drug target discovery and powering genetic prediction of human phenotypes and diseases. However, genetic associations can be affected by gene-environment correlations and non-random mating, which can lead to biased inferences in downstream analyses. Family-based GWAS (FGWAS) uses the natural experiment of random assignment of genotype within families to separate out the contribution of direct genetic effects (DGEs) — causal effects of alleles in an individual on an individual — from other factors contributing to genetic associations. Here, we report results from an FGWAS meta-analysis of 34 phenotypes from 17 cohorts. We found evidence that factors uncorrelated with DGEs make substantial contributions to genetic associations for 27 phenotypes, with population stratification confounding — a form of gene-environment correlation — likely the major cause. By estimating SNP heritability and genetic correlations using DGEs, we found evidence that assortative mating has led to overestimation of SNP heritability for 5 phenotypes and overestimation of the degree of shared genetic effects (pleiotropy) between 22 pairs of phenotypes. Polygenic predictors constructed from DGEs are particularly useful for studying natural selection, assortative mating, and indirect genetic effects (effects of relatives’ genes mediated through the family environment). We validate our meta-analysis results by predicting phenotypes in hold-out samples using polygenic predictors constructed from DGEs, achieving statistically significant out-of-sample prediction for 24 phenotypes with little attenuation of predictive power within-families. We provide FGWAS summary statistics for 34 phenotypes that can be used for downstream analyses. Our study provides both a template for performing FGWAS and an argument for its value for debiasing inferences and understanding the impact of environment and mating patterns.","DOI":"10.1101/2024.10.01.24314703","language":"en","license":"© 2024, Posted by Cold Spring Harbor Laboratory. This pre-print is available under a Creative Commons License (Attribution 4.0 International), CC BY 4.0, as described at http://creativecommons.org/licenses/by/4.0/","note":"page: 2024.10.01.24314703","publisher":"medRxiv","source":"medRxiv","title":"Family-GWAS reveals effects of environment and mating on genetic associations","URL":"https://www.medrxiv.org/content/10.1101/2024.10.01.24314703v1","author":[{"family":"Tan","given":"Tammy"},{"family":"Jayashankar","given":"Hariharan"},{"family":"Guan","given":"Junming"},{"family":"Nehzati","given":"Seyed Moeen"},{"family":"Mir","given":"Mahdi"},{"family":"Bennett","given":"Michael"},{"family":"Agerbo","given":"Esben"},{"family":"Ahlskog","given":"Rafael"},{"family":"Anapaz","given":"Ville Pinto de Andrade"},{"family":"Åsvold","given":"Bjørn Olav"},{"family":"Benonisdottir","given":"Stefania"},{"family":"Bhatta","given":"Laxmi"},{"family":"Boomsma","given":"Dorret I."},{"family":"Brumpton","given":"Ben"},{"family":"Campbell","given":"Archie"},{"family":"Chabris","given":"Christopher F."},{"family":"Cheesman","given":"Rosa"},{"family":"Chen","given":"Zhengming"},{"family":"Group","given":"China Kadoorie Biobank Collaborative"},{"family":"Geus","given":"Eco","dropping-particle":"de"},{"family":"Ehli","given":"Erik A."},{"family":"Elnahas","given":"Abdelrahman G."},{"family":"Team","given":"Estonian Biobank Research"},{"family":"Finngen","given":""},{"family":"Ganna","given":"Andrea"},{"family":"Giannelis","given":"Alexandros"},{"family":"Hakaste","given":"Liisa"},{"family":"Hansen","given":"Ailin Falkmo"},{"family":"Havdahl","given":"Alexandra"},{"family":"Hayward","given":"Caroline"},{"family":"Hottenga","given":"Jouke-Jan"},{"family":"Houmark","given":"Mikkel Aagaard"},{"family":"Hveem","given":"Kristian"},{"family":"Kaprio","given":"Jaakko"},{"family":"Langhammer","given":"Arnulf"},{"family":"Latvala","given":"Antti"},{"family":"Lee","given":"James J."},{"family":"Lehtovirta","given":"Mikko"},{"family":"Li","given":"Liming"},{"family":"Study","given":"LifeLines Cohort"},{"family":"Lin","given":"Kuang"},{"family":"Linnér","given":"Richard Karlsson"},{"family":"Lombardi","given":"Stefano"},{"family":"Martin","given":"Nicholas G."},{"family":"McGue","given":"Matt"},{"family":"Medland","given":"Sarah E."},{"family":"Metspalu","given":"Andres"},{"family":"Mitchell","given":"Brittany L."},{"family":"Ni","given":"Guiyan"},{"family":"Nolte","given":"Ilja M."},{"family":"Oetjens","given":"Matthew T."},{"family":"Oskarsson","given":"Sven"},{"family":"Palviainen","given":"Teemu"},{"family":"Prasad","given":"Rashmi B."},{"family":"Reigo","given":"Anu"},{"family":"Reis","given":"Kadri"},{"family":"Sidorenko","given":"Julia"},{"family":"Silventoinen","given":"Karri"},{"family":"Snieder","given":"Harold"},{"family":"Tuomi","given":"Tiinamaija"},{"family":"Vilhjálmsson","given":"Bjarni J."},{"family":"Walters","given":"Robin G."},{"family":"Willoughby","given":"Emily A."},{"family":"Winsvold","given":"Bendik S."},{"family":"Ystrom","given":"Eivind"},{"family":"Flint","given":"Jonathan"},{"family":"Yengo","given":"Loic"},{"family":"Visscher","given":"Peter M."},{"family":"Kong","given":"Augustine"},{"family":"Tucker-Drob","given":"Elliot M."},{"family":"Border","given":"Richard"},{"family":"Cesarini","given":"David"},{"family":"Turley","given":"Patrick"},{"family":"Okbay","given":"Aysu"},{"family":"Benjamin","given":"Daniel J."},{"family":"Young","given":"Alexander Strudwick"}],"accessed":{"date-parts":[["2025",9,5]]},"issued":{"date-parts":[["2024",10,4]]}}}],"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54</w:t>
      </w:r>
      <w:r w:rsidRPr="00F801EC">
        <w:rPr>
          <w:rFonts w:asciiTheme="majorBidi" w:hAnsiTheme="majorBidi" w:cstheme="majorBidi"/>
          <w:sz w:val="24"/>
        </w:rPr>
        <w:fldChar w:fldCharType="end"/>
      </w:r>
      <w:r w:rsidRPr="00F801EC">
        <w:rPr>
          <w:rFonts w:asciiTheme="majorBidi" w:hAnsiTheme="majorBidi" w:cstheme="majorBidi"/>
          <w:sz w:val="24"/>
        </w:rPr>
        <w:t xml:space="preserve"> (three GWAS for each trait), 2 GWAS from </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ULv30kNi","properties":{"formattedCitation":"\\super 56\\nosupersub{}","plainCitation":"56","noteIndex":0},"citationItems":[{"id":1201,"uris":["http://zotero.org/users/14503959/items/E24I7RLI"],"itemData":{"id":1201,"type":"article-journal","abstract":"The phenotypic correlation between human intelligence and brain volume (BV) is considerable (r ≈ 0.40), and has been shown to be due to shared genetic factors. To further examine specific genetic factors driving this correlation, we present genomic analyses of the genetic overlap between intelligence and BV using genome-wide association study (GWAS) results. First, we conduct a large BV GWAS meta-analysis (N = 47,316 individuals), followed by functional annotation and gene-mapping. We identify 18 genomic loci (14 not previously associated), implicating 343 genes (270 not previously associated) and 18 biological pathways for BV. Second, we use an existing GWAS for intelligence (N = 269,867 individuals), and estimate the genetic correlation (rg) between BV and intelligence to be 0.24. We show that the rg is partly attributable to physical overlap of GWAS hits in 5 genomic loci. We identify 92 shared genes between BV and intelligence, which are mainly involved in signaling pathways regulating cell growth. Out of these 92, we prioritize 32 that are most likely to have functional impact. These results provide information on the genetics of BV and provide biological insight into BV's shared genetic etiology with intelligence.","container-title":"Nature Communications","DOI":"10.1038/s41467-020-19378-5","ISSN":"2041-1723","issue":"1","journalAbbreviation":"Nat Commun","language":"eng","page":"5606","PMID":"33154357","PMCID":"PMC7644755","source":"PubMed","title":"Genome-wide meta-analysis of brain volume identifies genomic loci and genes shared with intelligence","volume":"11","author":[{"family":"Jansen","given":"Philip R."},{"family":"Nagel","given":"Mats"},{"family":"Watanabe","given":"Kyoko"},{"family":"Wei","given":"Yongbin"},{"family":"Savage","given":"Jeanne E."},{"family":"Leeuw","given":"Christiaan A.","non-dropping-particle":"de"},{"family":"Heuvel","given":"Martijn P.","non-dropping-particle":"van den"},{"family":"Sluis","given":"Sophie","non-dropping-particle":"van der"},{"family":"Posthuma","given":"Danielle"}],"issued":{"date-parts":[["2020",11,5]]}}}],"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56</w:t>
      </w:r>
      <w:r w:rsidRPr="00F801EC">
        <w:rPr>
          <w:rFonts w:asciiTheme="majorBidi" w:hAnsiTheme="majorBidi" w:cstheme="majorBidi"/>
          <w:sz w:val="24"/>
        </w:rPr>
        <w:fldChar w:fldCharType="end"/>
      </w:r>
      <w:r w:rsidRPr="00F801EC">
        <w:rPr>
          <w:rFonts w:asciiTheme="majorBidi" w:hAnsiTheme="majorBidi" w:cstheme="majorBidi"/>
          <w:sz w:val="24"/>
        </w:rPr>
        <w:t xml:space="preserve">, 2 GWAS from </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TgDtMzey","properties":{"formattedCitation":"\\super 55\\nosupersub{}","plainCitation":"55","noteIndex":0},"citationItems":[{"id":163,"uris":["http://zotero.org/users/14503959/items/BDEJTY6E"],"itemData":{"id":163,"type":"article-journal","abstract":"Little is known about the genetic architecture of traits affecting educational attainment other than cognitive ability. We used genomic structural equation modeling and prior genome-wide association studies (GWASs) of educational attainment (n = 1,131,881) and cognitive test performance (n = 257,841) to estimate SNP associations with educational attainment variation that is independent of cognitive ability. We identified 157 genome-wide-significant loci and a polygenic architecture accounting for 57% of genetic variance in educational attainment. Noncognitive genetics were enriched in the same brain tissues and cell types as cognitive performance, but showed different associations with gray-matter brain volumes. Noncognitive genetics were further distinguished by associations with personality traits, less risky behavior and increased risk for certain psychiatric disorders. For socioeconomic success and longevity, noncognitive and cognitive-performance genetics demonstrated associations of similar magnitude. By conducting a GWAS of a phenotype that was not directly measured, we offer a view of genetic architecture of noncognitive skills influencing educational success.","container-title":"Nature Genetics","DOI":"10.1038/s41588-020-00754-2","ISSN":"1546-1718","issue":"1","journalAbbreviation":"Nat Genet","language":"eng","page":"35-44","PMID":"33414549","PMCID":"PMC7116735","source":"PubMed","title":"Investigating the genetic architecture of noncognitive skills using GWAS-by-subtraction","volume":"53","author":[{"family":"Demange","given":"Perline A."},{"family":"Malanchini","given":"Margherita"},{"family":"Mallard","given":"Travis T."},{"family":"Biroli","given":"Pietro"},{"family":"Cox","given":"Simon R."},{"family":"Grotzinger","given":"Andrew D."},{"family":"Tucker-Drob","given":"Elliot M."},{"family":"Abdellaoui","given":"Abdel"},{"family":"Arseneault","given":"Louise"},{"family":"Bergen","given":"Elsje","non-dropping-particle":"van"},{"family":"Boomsma","given":"Dorret I."},{"family":"Caspi","given":"Avshalom"},{"family":"Corcoran","given":"David L."},{"family":"Domingue","given":"Benjamin W."},{"family":"Harris","given":"Kathleen Mullan"},{"family":"Ip","given":"Hill F."},{"family":"Mitchell","given":"Colter"},{"family":"Moffitt","given":"Terrie E."},{"family":"Poulton","given":"Richie"},{"family":"Prinz","given":"Joseph A."},{"family":"Sugden","given":"Karen"},{"family":"Wertz","given":"Jasmin"},{"family":"Williams","given":"Benjamin S."},{"family":"Zeeuw","given":"Eveline L.","non-dropping-particle":"de"},{"family":"Belsky","given":"Daniel W."},{"family":"Harden","given":"K. Paige"},{"family":"Nivard","given":"Michel G."}],"issued":{"date-parts":[["2021",1]]}}}],"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55</w:t>
      </w:r>
      <w:r w:rsidRPr="00F801EC">
        <w:rPr>
          <w:rFonts w:asciiTheme="majorBidi" w:hAnsiTheme="majorBidi" w:cstheme="majorBidi"/>
          <w:sz w:val="24"/>
        </w:rPr>
        <w:fldChar w:fldCharType="end"/>
      </w:r>
      <w:r w:rsidRPr="00F801EC">
        <w:rPr>
          <w:rFonts w:asciiTheme="majorBidi" w:hAnsiTheme="majorBidi" w:cstheme="majorBidi"/>
          <w:sz w:val="24"/>
        </w:rPr>
        <w:t>, 30 East Asian GWAS from Biobank Japan</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a7i0hjormu","properties":{"formattedCitation":"\\super 266\\nosupersub{}","plainCitation":"266","noteIndex":0},"citationItems":[{"id":147,"uris":["http://zotero.org/users/14503959/items/UAHGLXPY"],"itemData":{"id":147,"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page":"1415-1424","PMID":"34594039","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266</w:t>
      </w:r>
      <w:r w:rsidRPr="00F801EC">
        <w:rPr>
          <w:rFonts w:asciiTheme="majorBidi" w:hAnsiTheme="majorBidi" w:cstheme="majorBidi"/>
          <w:sz w:val="24"/>
        </w:rPr>
        <w:fldChar w:fldCharType="end"/>
      </w:r>
      <w:r w:rsidRPr="00F801EC">
        <w:rPr>
          <w:rFonts w:asciiTheme="majorBidi" w:hAnsiTheme="majorBidi" w:cstheme="majorBidi"/>
          <w:sz w:val="24"/>
        </w:rPr>
        <w:t xml:space="preserve">, and one from </w:t>
      </w:r>
      <w:r w:rsidRPr="00F801EC">
        <w:rPr>
          <w:rFonts w:asciiTheme="majorBidi" w:hAnsiTheme="majorBidi" w:cstheme="majorBidi"/>
          <w:sz w:val="24"/>
        </w:rPr>
        <w:fldChar w:fldCharType="begin"/>
      </w:r>
      <w:r w:rsidRPr="00F801EC">
        <w:rPr>
          <w:rFonts w:asciiTheme="majorBidi" w:hAnsiTheme="majorBidi" w:cstheme="majorBidi"/>
          <w:sz w:val="24"/>
        </w:rPr>
        <w:instrText xml:space="preserve"> ADDIN ZOTERO_ITEM CSL_CITATION {"citationID":"adciio9g03","properties":{"formattedCitation":"\\super 267\\nosupersub{}","plainCitation":"267","noteIndex":0},"citationItems":[{"id":148,"uris":["http://zotero.org/users/14503959/items/N68APW7U"],"itemData":{"id":148,"type":"article-journal","abstract":"Educational attainment (EduYears), a heritable trait often used as a proxy for cognitive ability, is associated with various health and social outcomes. Previous genome-wide association studies (GWASs) on EduYears have been focused on samples of European (EUR) genetic ancestries. Here we present the first large-scale GWAS of EduYears in people of East Asian (EAS) ancestry (n = 176,400) and conduct a cross-ancestry meta-analysis with EduYears GWAS in people of EUR ancestry (n = 766,345). EduYears showed a high genetic correlation and power-adjusted transferability ratio between EAS and EUR. We also found similar functional enrichment, gene expression enrichment and cross-trait genetic correlations between two populations. Cross-ancestry fine-mapping identified refined credible sets with a higher posterior inclusion probability than single population fine-mapping. Polygenic prediction analysis in four independent EAS and EUR cohorts demonstrated transferability between populations. Our study supports the need for further research on diverse ancestries to increase our understanding of the genetic basis of educational attainment.","container-title":"Nature Human Behaviour","DOI":"10.1038/s41562-023-01781-9","ISSN":"2397-3374","issue":"3","journalAbbreviation":"Nat Hum Behav","language":"eng","page":"562-575","PMID":"38182883","PMCID":"PMC10963262","source":"PubMed","title":"Shared genetic architectures of educational attainment in East Asian and European populations","volume":"8","author":[{"family":"Chen","given":"Tzu-Ting"},{"family":"Kim","given":"Jaeyoung"},{"family":"Lam","given":"Max"},{"family":"Chuang","given":"Yi-Fang"},{"family":"Chiu","given":"Yen-Ling"},{"family":"Lin","given":"Shu-Chin"},{"family":"Jung","given":"Sang-Hyuk"},{"family":"Kim","given":"Beomsu"},{"family":"Kim","given":"Soyeon"},{"family":"Cho","given":"Chamlee"},{"family":"Shim","given":"Injeong"},{"family":"Park","given":"Sanghyeon"},{"family":"Ahn","given":"Yeeun"},{"family":"Okbay","given":"Aysu"},{"family":"Jang","given":"Hyemin"},{"family":"Kim","given":"Hee Jin"},{"family":"Seo","given":"Sang Won"},{"family":"Park","given":"Woong-Yang"},{"family":"Ge","given":"Tian"},{"family":"Huang","given":"Hailiang"},{"family":"Feng","given":"Yen-Chen Anne"},{"family":"Lin","given":"Yen-Feng"},{"family":"Myung","given":"Woojae"},{"family":"Chen","given":"Chia-Yen"},{"family":"Won","given":"Hong-Hee"}],"issued":{"date-parts":[["2024",3]]}}}],"schema":"https://github.com/citation-style-language/schema/raw/master/csl-citation.json"} </w:instrText>
      </w:r>
      <w:r w:rsidRPr="00F801EC">
        <w:rPr>
          <w:rFonts w:asciiTheme="majorBidi" w:hAnsiTheme="majorBidi" w:cstheme="majorBidi"/>
          <w:sz w:val="24"/>
        </w:rPr>
        <w:fldChar w:fldCharType="separate"/>
      </w:r>
      <w:r w:rsidRPr="00F801EC">
        <w:rPr>
          <w:rFonts w:asciiTheme="majorBidi" w:eastAsia="Arial" w:hAnsiTheme="majorBidi" w:cstheme="majorBidi"/>
          <w:sz w:val="24"/>
          <w:vertAlign w:val="superscript"/>
        </w:rPr>
        <w:t>267</w:t>
      </w:r>
      <w:r w:rsidRPr="00F801EC">
        <w:rPr>
          <w:rFonts w:asciiTheme="majorBidi" w:hAnsiTheme="majorBidi" w:cstheme="majorBidi"/>
          <w:sz w:val="24"/>
        </w:rPr>
        <w:fldChar w:fldCharType="end"/>
      </w:r>
      <w:r w:rsidRPr="00F801EC">
        <w:rPr>
          <w:rFonts w:asciiTheme="majorBidi" w:hAnsiTheme="majorBidi" w:cstheme="majorBidi"/>
          <w:sz w:val="24"/>
        </w:rPr>
        <w:t>. Available as an Excel table.</w:t>
      </w:r>
    </w:p>
    <w:sectPr w:rsidR="0037234D" w:rsidRPr="00F801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A536D"/>
    <w:multiLevelType w:val="hybridMultilevel"/>
    <w:tmpl w:val="EA4E3818"/>
    <w:lvl w:ilvl="0" w:tplc="91A62BB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4B72B5"/>
    <w:multiLevelType w:val="multilevel"/>
    <w:tmpl w:val="BD34F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AE524A"/>
    <w:multiLevelType w:val="hybridMultilevel"/>
    <w:tmpl w:val="02442872"/>
    <w:lvl w:ilvl="0" w:tplc="DFCC51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EC053B"/>
    <w:multiLevelType w:val="hybridMultilevel"/>
    <w:tmpl w:val="B768B8F2"/>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A368BC"/>
    <w:multiLevelType w:val="multilevel"/>
    <w:tmpl w:val="95C29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C32A38"/>
    <w:multiLevelType w:val="hybridMultilevel"/>
    <w:tmpl w:val="759439D0"/>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414653"/>
    <w:multiLevelType w:val="hybridMultilevel"/>
    <w:tmpl w:val="4A2E29AA"/>
    <w:lvl w:ilvl="0" w:tplc="D152ED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8A64D7"/>
    <w:multiLevelType w:val="multilevel"/>
    <w:tmpl w:val="AC2E0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171F50"/>
    <w:multiLevelType w:val="hybridMultilevel"/>
    <w:tmpl w:val="55F88672"/>
    <w:lvl w:ilvl="0" w:tplc="91A62BB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84539D"/>
    <w:multiLevelType w:val="multilevel"/>
    <w:tmpl w:val="07464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FE5209"/>
    <w:multiLevelType w:val="multilevel"/>
    <w:tmpl w:val="D24A0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28140F"/>
    <w:multiLevelType w:val="hybridMultilevel"/>
    <w:tmpl w:val="208852B4"/>
    <w:lvl w:ilvl="0" w:tplc="04090001">
      <w:start w:val="72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921939"/>
    <w:multiLevelType w:val="hybridMultilevel"/>
    <w:tmpl w:val="722A12EE"/>
    <w:lvl w:ilvl="0" w:tplc="69623D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151C0C"/>
    <w:multiLevelType w:val="hybridMultilevel"/>
    <w:tmpl w:val="489C143E"/>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DF5629"/>
    <w:multiLevelType w:val="hybridMultilevel"/>
    <w:tmpl w:val="342873B0"/>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2D7945"/>
    <w:multiLevelType w:val="multilevel"/>
    <w:tmpl w:val="5F84D0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DDB7798"/>
    <w:multiLevelType w:val="multilevel"/>
    <w:tmpl w:val="921A9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CC4F86"/>
    <w:multiLevelType w:val="hybridMultilevel"/>
    <w:tmpl w:val="59185130"/>
    <w:lvl w:ilvl="0" w:tplc="FB2C691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3F6D63"/>
    <w:multiLevelType w:val="hybridMultilevel"/>
    <w:tmpl w:val="6CAC9A72"/>
    <w:lvl w:ilvl="0" w:tplc="A86A9E7A">
      <w:start w:val="1"/>
      <w:numFmt w:val="lowerLetter"/>
      <w:lvlText w:val="(%1)"/>
      <w:lvlJc w:val="left"/>
      <w:pPr>
        <w:tabs>
          <w:tab w:val="num" w:pos="720"/>
        </w:tabs>
        <w:ind w:left="720" w:hanging="360"/>
      </w:pPr>
    </w:lvl>
    <w:lvl w:ilvl="1" w:tplc="2696ADB0" w:tentative="1">
      <w:start w:val="1"/>
      <w:numFmt w:val="lowerLetter"/>
      <w:lvlText w:val="(%2)"/>
      <w:lvlJc w:val="left"/>
      <w:pPr>
        <w:tabs>
          <w:tab w:val="num" w:pos="1440"/>
        </w:tabs>
        <w:ind w:left="1440" w:hanging="360"/>
      </w:pPr>
    </w:lvl>
    <w:lvl w:ilvl="2" w:tplc="A6963D00" w:tentative="1">
      <w:start w:val="1"/>
      <w:numFmt w:val="lowerLetter"/>
      <w:lvlText w:val="(%3)"/>
      <w:lvlJc w:val="left"/>
      <w:pPr>
        <w:tabs>
          <w:tab w:val="num" w:pos="2160"/>
        </w:tabs>
        <w:ind w:left="2160" w:hanging="360"/>
      </w:pPr>
    </w:lvl>
    <w:lvl w:ilvl="3" w:tplc="993073DE" w:tentative="1">
      <w:start w:val="1"/>
      <w:numFmt w:val="lowerLetter"/>
      <w:lvlText w:val="(%4)"/>
      <w:lvlJc w:val="left"/>
      <w:pPr>
        <w:tabs>
          <w:tab w:val="num" w:pos="2880"/>
        </w:tabs>
        <w:ind w:left="2880" w:hanging="360"/>
      </w:pPr>
    </w:lvl>
    <w:lvl w:ilvl="4" w:tplc="A3D0D65E" w:tentative="1">
      <w:start w:val="1"/>
      <w:numFmt w:val="lowerLetter"/>
      <w:lvlText w:val="(%5)"/>
      <w:lvlJc w:val="left"/>
      <w:pPr>
        <w:tabs>
          <w:tab w:val="num" w:pos="3600"/>
        </w:tabs>
        <w:ind w:left="3600" w:hanging="360"/>
      </w:pPr>
    </w:lvl>
    <w:lvl w:ilvl="5" w:tplc="762627B0" w:tentative="1">
      <w:start w:val="1"/>
      <w:numFmt w:val="lowerLetter"/>
      <w:lvlText w:val="(%6)"/>
      <w:lvlJc w:val="left"/>
      <w:pPr>
        <w:tabs>
          <w:tab w:val="num" w:pos="4320"/>
        </w:tabs>
        <w:ind w:left="4320" w:hanging="360"/>
      </w:pPr>
    </w:lvl>
    <w:lvl w:ilvl="6" w:tplc="D9589BA0" w:tentative="1">
      <w:start w:val="1"/>
      <w:numFmt w:val="lowerLetter"/>
      <w:lvlText w:val="(%7)"/>
      <w:lvlJc w:val="left"/>
      <w:pPr>
        <w:tabs>
          <w:tab w:val="num" w:pos="5040"/>
        </w:tabs>
        <w:ind w:left="5040" w:hanging="360"/>
      </w:pPr>
    </w:lvl>
    <w:lvl w:ilvl="7" w:tplc="DEAE59EC" w:tentative="1">
      <w:start w:val="1"/>
      <w:numFmt w:val="lowerLetter"/>
      <w:lvlText w:val="(%8)"/>
      <w:lvlJc w:val="left"/>
      <w:pPr>
        <w:tabs>
          <w:tab w:val="num" w:pos="5760"/>
        </w:tabs>
        <w:ind w:left="5760" w:hanging="360"/>
      </w:pPr>
    </w:lvl>
    <w:lvl w:ilvl="8" w:tplc="35D80190" w:tentative="1">
      <w:start w:val="1"/>
      <w:numFmt w:val="lowerLetter"/>
      <w:lvlText w:val="(%9)"/>
      <w:lvlJc w:val="left"/>
      <w:pPr>
        <w:tabs>
          <w:tab w:val="num" w:pos="6480"/>
        </w:tabs>
        <w:ind w:left="6480" w:hanging="360"/>
      </w:pPr>
    </w:lvl>
  </w:abstractNum>
  <w:abstractNum w:abstractNumId="19" w15:restartNumberingAfterBreak="0">
    <w:nsid w:val="3F0C7624"/>
    <w:multiLevelType w:val="multilevel"/>
    <w:tmpl w:val="12F48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880E34"/>
    <w:multiLevelType w:val="hybridMultilevel"/>
    <w:tmpl w:val="1B749632"/>
    <w:lvl w:ilvl="0" w:tplc="F2A4130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5F45422"/>
    <w:multiLevelType w:val="hybridMultilevel"/>
    <w:tmpl w:val="CF9E719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294A81"/>
    <w:multiLevelType w:val="multilevel"/>
    <w:tmpl w:val="F43E8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3B0D49"/>
    <w:multiLevelType w:val="multilevel"/>
    <w:tmpl w:val="BF4C3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E75363F"/>
    <w:multiLevelType w:val="hybridMultilevel"/>
    <w:tmpl w:val="0F78ACC2"/>
    <w:lvl w:ilvl="0" w:tplc="F8A68B8E">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C51355"/>
    <w:multiLevelType w:val="multilevel"/>
    <w:tmpl w:val="BD64463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57DE180C"/>
    <w:multiLevelType w:val="hybridMultilevel"/>
    <w:tmpl w:val="4B0C714A"/>
    <w:lvl w:ilvl="0" w:tplc="949A622A">
      <w:start w:val="42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F72FB0"/>
    <w:multiLevelType w:val="hybridMultilevel"/>
    <w:tmpl w:val="79BCBEDC"/>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2D60D4"/>
    <w:multiLevelType w:val="hybridMultilevel"/>
    <w:tmpl w:val="6E447DF8"/>
    <w:lvl w:ilvl="0" w:tplc="AB56A52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713961"/>
    <w:multiLevelType w:val="hybridMultilevel"/>
    <w:tmpl w:val="1CE62C4E"/>
    <w:lvl w:ilvl="0" w:tplc="91A62BB6">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F4A3CD8"/>
    <w:multiLevelType w:val="multilevel"/>
    <w:tmpl w:val="CB3C3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FC05E1B"/>
    <w:multiLevelType w:val="hybridMultilevel"/>
    <w:tmpl w:val="E876A4D4"/>
    <w:lvl w:ilvl="0" w:tplc="F2A413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E71704"/>
    <w:multiLevelType w:val="hybridMultilevel"/>
    <w:tmpl w:val="76260DA4"/>
    <w:lvl w:ilvl="0" w:tplc="C75838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290F17"/>
    <w:multiLevelType w:val="hybridMultilevel"/>
    <w:tmpl w:val="3DC66816"/>
    <w:lvl w:ilvl="0" w:tplc="F2A4130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44E2124"/>
    <w:multiLevelType w:val="hybridMultilevel"/>
    <w:tmpl w:val="E122731C"/>
    <w:lvl w:ilvl="0" w:tplc="AEE282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BB4FE4"/>
    <w:multiLevelType w:val="multilevel"/>
    <w:tmpl w:val="4EC2B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A590D3F"/>
    <w:multiLevelType w:val="multilevel"/>
    <w:tmpl w:val="D6A4D7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ADF1C2C"/>
    <w:multiLevelType w:val="hybridMultilevel"/>
    <w:tmpl w:val="62167288"/>
    <w:lvl w:ilvl="0" w:tplc="38FEDD8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11596C"/>
    <w:multiLevelType w:val="multilevel"/>
    <w:tmpl w:val="AE06A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0806224">
    <w:abstractNumId w:val="36"/>
  </w:num>
  <w:num w:numId="2" w16cid:durableId="448091801">
    <w:abstractNumId w:val="23"/>
  </w:num>
  <w:num w:numId="3" w16cid:durableId="825318988">
    <w:abstractNumId w:val="25"/>
  </w:num>
  <w:num w:numId="4" w16cid:durableId="1824858310">
    <w:abstractNumId w:val="15"/>
  </w:num>
  <w:num w:numId="5" w16cid:durableId="1424719523">
    <w:abstractNumId w:val="28"/>
  </w:num>
  <w:num w:numId="6" w16cid:durableId="1232496152">
    <w:abstractNumId w:val="2"/>
  </w:num>
  <w:num w:numId="7" w16cid:durableId="267935165">
    <w:abstractNumId w:val="35"/>
  </w:num>
  <w:num w:numId="8" w16cid:durableId="538669864">
    <w:abstractNumId w:val="7"/>
  </w:num>
  <w:num w:numId="9" w16cid:durableId="139273644">
    <w:abstractNumId w:val="19"/>
  </w:num>
  <w:num w:numId="10" w16cid:durableId="934940788">
    <w:abstractNumId w:val="16"/>
  </w:num>
  <w:num w:numId="11" w16cid:durableId="1467310005">
    <w:abstractNumId w:val="34"/>
  </w:num>
  <w:num w:numId="12" w16cid:durableId="1439252574">
    <w:abstractNumId w:val="32"/>
  </w:num>
  <w:num w:numId="13" w16cid:durableId="1254313910">
    <w:abstractNumId w:val="8"/>
  </w:num>
  <w:num w:numId="14" w16cid:durableId="192423729">
    <w:abstractNumId w:val="29"/>
  </w:num>
  <w:num w:numId="15" w16cid:durableId="136386383">
    <w:abstractNumId w:val="0"/>
  </w:num>
  <w:num w:numId="16" w16cid:durableId="713700500">
    <w:abstractNumId w:val="12"/>
  </w:num>
  <w:num w:numId="17" w16cid:durableId="1843350935">
    <w:abstractNumId w:val="5"/>
  </w:num>
  <w:num w:numId="18" w16cid:durableId="19473588">
    <w:abstractNumId w:val="20"/>
  </w:num>
  <w:num w:numId="19" w16cid:durableId="2071031515">
    <w:abstractNumId w:val="33"/>
  </w:num>
  <w:num w:numId="20" w16cid:durableId="258031257">
    <w:abstractNumId w:val="3"/>
  </w:num>
  <w:num w:numId="21" w16cid:durableId="764228716">
    <w:abstractNumId w:val="14"/>
  </w:num>
  <w:num w:numId="22" w16cid:durableId="1810636344">
    <w:abstractNumId w:val="31"/>
  </w:num>
  <w:num w:numId="23" w16cid:durableId="1876888982">
    <w:abstractNumId w:val="27"/>
  </w:num>
  <w:num w:numId="24" w16cid:durableId="2008317532">
    <w:abstractNumId w:val="13"/>
  </w:num>
  <w:num w:numId="25" w16cid:durableId="974290775">
    <w:abstractNumId w:val="24"/>
  </w:num>
  <w:num w:numId="26" w16cid:durableId="99299045">
    <w:abstractNumId w:val="1"/>
  </w:num>
  <w:num w:numId="27" w16cid:durableId="1348481126">
    <w:abstractNumId w:val="9"/>
  </w:num>
  <w:num w:numId="28" w16cid:durableId="1891109321">
    <w:abstractNumId w:val="38"/>
  </w:num>
  <w:num w:numId="29" w16cid:durableId="1568031625">
    <w:abstractNumId w:val="30"/>
  </w:num>
  <w:num w:numId="30" w16cid:durableId="808135817">
    <w:abstractNumId w:val="10"/>
  </w:num>
  <w:num w:numId="31" w16cid:durableId="1961372913">
    <w:abstractNumId w:val="17"/>
  </w:num>
  <w:num w:numId="32" w16cid:durableId="452407399">
    <w:abstractNumId w:val="26"/>
  </w:num>
  <w:num w:numId="33" w16cid:durableId="2045934833">
    <w:abstractNumId w:val="37"/>
  </w:num>
  <w:num w:numId="34" w16cid:durableId="1133643088">
    <w:abstractNumId w:val="11"/>
  </w:num>
  <w:num w:numId="35" w16cid:durableId="997420872">
    <w:abstractNumId w:val="6"/>
  </w:num>
  <w:num w:numId="36" w16cid:durableId="284047835">
    <w:abstractNumId w:val="4"/>
  </w:num>
  <w:num w:numId="37" w16cid:durableId="483358637">
    <w:abstractNumId w:val="21"/>
  </w:num>
  <w:num w:numId="38" w16cid:durableId="365369790">
    <w:abstractNumId w:val="22"/>
  </w:num>
  <w:num w:numId="39" w16cid:durableId="48339500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A0A"/>
    <w:rsid w:val="00003E80"/>
    <w:rsid w:val="00007710"/>
    <w:rsid w:val="00012244"/>
    <w:rsid w:val="0003488D"/>
    <w:rsid w:val="0006003E"/>
    <w:rsid w:val="000A3FD8"/>
    <w:rsid w:val="000B5904"/>
    <w:rsid w:val="000C2133"/>
    <w:rsid w:val="000C61B5"/>
    <w:rsid w:val="00101521"/>
    <w:rsid w:val="00102710"/>
    <w:rsid w:val="001C27DD"/>
    <w:rsid w:val="002020E7"/>
    <w:rsid w:val="002752CE"/>
    <w:rsid w:val="002B0F0D"/>
    <w:rsid w:val="002C7A6D"/>
    <w:rsid w:val="003027F8"/>
    <w:rsid w:val="003065E0"/>
    <w:rsid w:val="00321CD1"/>
    <w:rsid w:val="003375E2"/>
    <w:rsid w:val="0035521B"/>
    <w:rsid w:val="003633A2"/>
    <w:rsid w:val="00370A2D"/>
    <w:rsid w:val="0037234D"/>
    <w:rsid w:val="00383BFF"/>
    <w:rsid w:val="00397EA6"/>
    <w:rsid w:val="003A5A6E"/>
    <w:rsid w:val="003A7F44"/>
    <w:rsid w:val="003B3D88"/>
    <w:rsid w:val="003E37A2"/>
    <w:rsid w:val="003F36CB"/>
    <w:rsid w:val="003F6F55"/>
    <w:rsid w:val="0040404B"/>
    <w:rsid w:val="00494041"/>
    <w:rsid w:val="004D0751"/>
    <w:rsid w:val="004E5D0B"/>
    <w:rsid w:val="004F1711"/>
    <w:rsid w:val="005C2BF2"/>
    <w:rsid w:val="005E0325"/>
    <w:rsid w:val="00625DBE"/>
    <w:rsid w:val="0066783A"/>
    <w:rsid w:val="00681486"/>
    <w:rsid w:val="006E31BE"/>
    <w:rsid w:val="00700C34"/>
    <w:rsid w:val="00724385"/>
    <w:rsid w:val="007422EC"/>
    <w:rsid w:val="0075509B"/>
    <w:rsid w:val="0075610C"/>
    <w:rsid w:val="00795B28"/>
    <w:rsid w:val="007E5978"/>
    <w:rsid w:val="0081125C"/>
    <w:rsid w:val="00846710"/>
    <w:rsid w:val="008912A2"/>
    <w:rsid w:val="0089270A"/>
    <w:rsid w:val="008937B3"/>
    <w:rsid w:val="00896E24"/>
    <w:rsid w:val="008D43D8"/>
    <w:rsid w:val="008D7D7E"/>
    <w:rsid w:val="009275D6"/>
    <w:rsid w:val="00941A18"/>
    <w:rsid w:val="0097456A"/>
    <w:rsid w:val="009913A6"/>
    <w:rsid w:val="00992D35"/>
    <w:rsid w:val="009F1641"/>
    <w:rsid w:val="009F3191"/>
    <w:rsid w:val="00A16559"/>
    <w:rsid w:val="00A2268B"/>
    <w:rsid w:val="00A42105"/>
    <w:rsid w:val="00B14B3A"/>
    <w:rsid w:val="00B30555"/>
    <w:rsid w:val="00B313A4"/>
    <w:rsid w:val="00B72C42"/>
    <w:rsid w:val="00BF7D04"/>
    <w:rsid w:val="00CB0E49"/>
    <w:rsid w:val="00CF76D0"/>
    <w:rsid w:val="00D163D9"/>
    <w:rsid w:val="00D3270B"/>
    <w:rsid w:val="00D37857"/>
    <w:rsid w:val="00D46107"/>
    <w:rsid w:val="00D71380"/>
    <w:rsid w:val="00E01BF0"/>
    <w:rsid w:val="00E06B32"/>
    <w:rsid w:val="00E121D4"/>
    <w:rsid w:val="00E7203B"/>
    <w:rsid w:val="00EA261C"/>
    <w:rsid w:val="00F07B80"/>
    <w:rsid w:val="00F321AC"/>
    <w:rsid w:val="00F4722B"/>
    <w:rsid w:val="00F51914"/>
    <w:rsid w:val="00F61359"/>
    <w:rsid w:val="00F7244B"/>
    <w:rsid w:val="00F801EC"/>
    <w:rsid w:val="00F96ABE"/>
    <w:rsid w:val="00FB7A0A"/>
    <w:rsid w:val="00FD0041"/>
    <w:rsid w:val="00FD10A4"/>
    <w:rsid w:val="00FF20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240C3D7"/>
  <w15:chartTrackingRefBased/>
  <w15:docId w15:val="{B501582C-9F7F-834B-8801-A7EBA9D91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A0A"/>
    <w:pPr>
      <w:spacing w:before="120" w:after="0" w:line="288" w:lineRule="auto"/>
      <w:jc w:val="both"/>
    </w:pPr>
    <w:rPr>
      <w:rFonts w:ascii="Times New Roman" w:eastAsia="Calibri" w:hAnsi="Times New Roman" w:cs="Calibri"/>
      <w:kern w:val="0"/>
      <w:sz w:val="22"/>
      <w:lang w:eastAsia="en-GB"/>
      <w14:ligatures w14:val="none"/>
    </w:rPr>
  </w:style>
  <w:style w:type="paragraph" w:styleId="Heading1">
    <w:name w:val="heading 1"/>
    <w:basedOn w:val="Normal"/>
    <w:next w:val="Normal"/>
    <w:link w:val="Heading1Char"/>
    <w:uiPriority w:val="9"/>
    <w:qFormat/>
    <w:rsid w:val="00FB7A0A"/>
    <w:pPr>
      <w:keepNext/>
      <w:keepLines/>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B7A0A"/>
    <w:pPr>
      <w:keepNext/>
      <w:keepLines/>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B7A0A"/>
    <w:pPr>
      <w:keepNext/>
      <w:keepLines/>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FB7A0A"/>
    <w:pPr>
      <w:keepNext/>
      <w:keepLines/>
      <w:spacing w:before="80" w:after="40" w:line="278" w:lineRule="auto"/>
      <w:jc w:val="left"/>
      <w:outlineLvl w:val="3"/>
    </w:pPr>
    <w:rPr>
      <w:rFonts w:asciiTheme="minorHAnsi" w:eastAsiaTheme="majorEastAsia" w:hAnsiTheme="minorHAnsi" w:cstheme="majorBidi"/>
      <w:i/>
      <w:iCs/>
      <w:color w:val="2F5496" w:themeColor="accent1" w:themeShade="BF"/>
      <w:kern w:val="2"/>
      <w:sz w:val="24"/>
      <w:lang w:eastAsia="en-US"/>
      <w14:ligatures w14:val="standardContextual"/>
    </w:rPr>
  </w:style>
  <w:style w:type="paragraph" w:styleId="Heading5">
    <w:name w:val="heading 5"/>
    <w:basedOn w:val="Normal"/>
    <w:next w:val="Normal"/>
    <w:link w:val="Heading5Char"/>
    <w:uiPriority w:val="9"/>
    <w:semiHidden/>
    <w:unhideWhenUsed/>
    <w:qFormat/>
    <w:rsid w:val="00FB7A0A"/>
    <w:pPr>
      <w:keepNext/>
      <w:keepLines/>
      <w:spacing w:before="80" w:after="40" w:line="278" w:lineRule="auto"/>
      <w:jc w:val="left"/>
      <w:outlineLvl w:val="4"/>
    </w:pPr>
    <w:rPr>
      <w:rFonts w:asciiTheme="minorHAnsi" w:eastAsiaTheme="majorEastAsia" w:hAnsiTheme="minorHAnsi" w:cstheme="majorBidi"/>
      <w:color w:val="2F5496" w:themeColor="accent1" w:themeShade="BF"/>
      <w:kern w:val="2"/>
      <w:sz w:val="24"/>
      <w:lang w:eastAsia="en-US"/>
      <w14:ligatures w14:val="standardContextual"/>
    </w:rPr>
  </w:style>
  <w:style w:type="paragraph" w:styleId="Heading6">
    <w:name w:val="heading 6"/>
    <w:basedOn w:val="Normal"/>
    <w:next w:val="Normal"/>
    <w:link w:val="Heading6Char"/>
    <w:uiPriority w:val="9"/>
    <w:semiHidden/>
    <w:unhideWhenUsed/>
    <w:qFormat/>
    <w:rsid w:val="00FB7A0A"/>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Heading7">
    <w:name w:val="heading 7"/>
    <w:basedOn w:val="Normal"/>
    <w:next w:val="Normal"/>
    <w:link w:val="Heading7Char"/>
    <w:uiPriority w:val="9"/>
    <w:semiHidden/>
    <w:unhideWhenUsed/>
    <w:qFormat/>
    <w:rsid w:val="00FB7A0A"/>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Heading8">
    <w:name w:val="heading 8"/>
    <w:basedOn w:val="Normal"/>
    <w:next w:val="Normal"/>
    <w:link w:val="Heading8Char"/>
    <w:uiPriority w:val="9"/>
    <w:semiHidden/>
    <w:unhideWhenUsed/>
    <w:qFormat/>
    <w:rsid w:val="00FB7A0A"/>
    <w:pPr>
      <w:keepNext/>
      <w:keepLines/>
      <w:spacing w:before="0" w:line="278" w:lineRule="auto"/>
      <w:jc w:val="left"/>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Heading9">
    <w:name w:val="heading 9"/>
    <w:basedOn w:val="Normal"/>
    <w:next w:val="Normal"/>
    <w:link w:val="Heading9Char"/>
    <w:uiPriority w:val="9"/>
    <w:semiHidden/>
    <w:unhideWhenUsed/>
    <w:qFormat/>
    <w:rsid w:val="00FB7A0A"/>
    <w:pPr>
      <w:keepNext/>
      <w:keepLines/>
      <w:spacing w:before="0" w:line="278" w:lineRule="auto"/>
      <w:jc w:val="left"/>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A0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B7A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7A0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FB7A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7A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7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A0A"/>
    <w:rPr>
      <w:rFonts w:eastAsiaTheme="majorEastAsia" w:cstheme="majorBidi"/>
      <w:color w:val="272727" w:themeColor="text1" w:themeTint="D8"/>
    </w:rPr>
  </w:style>
  <w:style w:type="paragraph" w:styleId="Title">
    <w:name w:val="Title"/>
    <w:basedOn w:val="Normal"/>
    <w:next w:val="Normal"/>
    <w:link w:val="TitleChar"/>
    <w:uiPriority w:val="10"/>
    <w:qFormat/>
    <w:rsid w:val="00FB7A0A"/>
    <w:pPr>
      <w:spacing w:before="0"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B7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7A0A"/>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B7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A0A"/>
    <w:pPr>
      <w:spacing w:before="160" w:after="160" w:line="278" w:lineRule="auto"/>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QuoteChar">
    <w:name w:val="Quote Char"/>
    <w:basedOn w:val="DefaultParagraphFont"/>
    <w:link w:val="Quote"/>
    <w:uiPriority w:val="29"/>
    <w:rsid w:val="00FB7A0A"/>
    <w:rPr>
      <w:i/>
      <w:iCs/>
      <w:color w:val="404040" w:themeColor="text1" w:themeTint="BF"/>
    </w:rPr>
  </w:style>
  <w:style w:type="paragraph" w:styleId="ListParagraph">
    <w:name w:val="List Paragraph"/>
    <w:basedOn w:val="Normal"/>
    <w:uiPriority w:val="34"/>
    <w:qFormat/>
    <w:rsid w:val="00FB7A0A"/>
    <w:pPr>
      <w:spacing w:before="0" w:after="160" w:line="278" w:lineRule="auto"/>
      <w:ind w:left="720"/>
      <w:contextualSpacing/>
      <w:jc w:val="left"/>
    </w:pPr>
    <w:rPr>
      <w:rFonts w:asciiTheme="minorHAnsi" w:eastAsiaTheme="minorHAnsi" w:hAnsiTheme="minorHAnsi" w:cstheme="minorBidi"/>
      <w:kern w:val="2"/>
      <w:sz w:val="24"/>
      <w:lang w:eastAsia="en-US"/>
      <w14:ligatures w14:val="standardContextual"/>
    </w:rPr>
  </w:style>
  <w:style w:type="character" w:styleId="IntenseEmphasis">
    <w:name w:val="Intense Emphasis"/>
    <w:basedOn w:val="DefaultParagraphFont"/>
    <w:uiPriority w:val="21"/>
    <w:qFormat/>
    <w:rsid w:val="00FB7A0A"/>
    <w:rPr>
      <w:i/>
      <w:iCs/>
      <w:color w:val="2F5496" w:themeColor="accent1" w:themeShade="BF"/>
    </w:rPr>
  </w:style>
  <w:style w:type="paragraph" w:styleId="IntenseQuote">
    <w:name w:val="Intense Quote"/>
    <w:basedOn w:val="Normal"/>
    <w:next w:val="Normal"/>
    <w:link w:val="IntenseQuoteChar"/>
    <w:uiPriority w:val="30"/>
    <w:qFormat/>
    <w:rsid w:val="00FB7A0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lang w:eastAsia="en-US"/>
      <w14:ligatures w14:val="standardContextual"/>
    </w:rPr>
  </w:style>
  <w:style w:type="character" w:customStyle="1" w:styleId="IntenseQuoteChar">
    <w:name w:val="Intense Quote Char"/>
    <w:basedOn w:val="DefaultParagraphFont"/>
    <w:link w:val="IntenseQuote"/>
    <w:uiPriority w:val="30"/>
    <w:rsid w:val="00FB7A0A"/>
    <w:rPr>
      <w:i/>
      <w:iCs/>
      <w:color w:val="2F5496" w:themeColor="accent1" w:themeShade="BF"/>
    </w:rPr>
  </w:style>
  <w:style w:type="character" w:styleId="IntenseReference">
    <w:name w:val="Intense Reference"/>
    <w:basedOn w:val="DefaultParagraphFont"/>
    <w:uiPriority w:val="32"/>
    <w:qFormat/>
    <w:rsid w:val="00FB7A0A"/>
    <w:rPr>
      <w:b/>
      <w:bCs/>
      <w:smallCaps/>
      <w:color w:val="2F5496" w:themeColor="accent1" w:themeShade="BF"/>
      <w:spacing w:val="5"/>
    </w:rPr>
  </w:style>
  <w:style w:type="paragraph" w:styleId="NormalWeb">
    <w:name w:val="Normal (Web)"/>
    <w:basedOn w:val="Normal"/>
    <w:uiPriority w:val="99"/>
    <w:unhideWhenUsed/>
    <w:rsid w:val="004E5D0B"/>
    <w:pPr>
      <w:spacing w:before="100" w:beforeAutospacing="1" w:after="100" w:afterAutospacing="1" w:line="240" w:lineRule="auto"/>
      <w:jc w:val="left"/>
    </w:pPr>
    <w:rPr>
      <w:rFonts w:eastAsia="Times New Roman" w:cs="Times New Roman"/>
      <w:sz w:val="24"/>
      <w:lang w:eastAsia="en-US"/>
    </w:rPr>
  </w:style>
  <w:style w:type="paragraph" w:styleId="Bibliography">
    <w:name w:val="Bibliography"/>
    <w:basedOn w:val="Normal"/>
    <w:next w:val="Normal"/>
    <w:uiPriority w:val="37"/>
    <w:unhideWhenUsed/>
    <w:rsid w:val="0037234D"/>
  </w:style>
  <w:style w:type="paragraph" w:styleId="CommentText">
    <w:name w:val="annotation text"/>
    <w:basedOn w:val="Normal"/>
    <w:link w:val="CommentTextChar"/>
    <w:uiPriority w:val="99"/>
    <w:unhideWhenUsed/>
    <w:rsid w:val="0037234D"/>
    <w:pPr>
      <w:spacing w:before="0" w:line="240" w:lineRule="auto"/>
      <w:jc w:val="left"/>
    </w:pPr>
    <w:rPr>
      <w:rFonts w:eastAsia="Times New Roman" w:cs="Times New Roman"/>
      <w:sz w:val="20"/>
      <w:szCs w:val="20"/>
      <w:lang w:eastAsia="en-US"/>
    </w:rPr>
  </w:style>
  <w:style w:type="character" w:customStyle="1" w:styleId="CommentTextChar">
    <w:name w:val="Comment Text Char"/>
    <w:basedOn w:val="DefaultParagraphFont"/>
    <w:link w:val="CommentText"/>
    <w:uiPriority w:val="99"/>
    <w:rsid w:val="0037234D"/>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37234D"/>
    <w:rPr>
      <w:sz w:val="16"/>
      <w:szCs w:val="16"/>
    </w:rPr>
  </w:style>
  <w:style w:type="character" w:styleId="PlaceholderText">
    <w:name w:val="Placeholder Text"/>
    <w:basedOn w:val="DefaultParagraphFont"/>
    <w:uiPriority w:val="99"/>
    <w:semiHidden/>
    <w:rsid w:val="0037234D"/>
    <w:rPr>
      <w:color w:val="808080"/>
    </w:rPr>
  </w:style>
  <w:style w:type="character" w:customStyle="1" w:styleId="mark7mnfqfamw">
    <w:name w:val="mark7mnfqfamw"/>
    <w:basedOn w:val="DefaultParagraphFont"/>
    <w:rsid w:val="0037234D"/>
  </w:style>
  <w:style w:type="character" w:customStyle="1" w:styleId="markr41nsq71e">
    <w:name w:val="markr41nsq71e"/>
    <w:basedOn w:val="DefaultParagraphFont"/>
    <w:rsid w:val="0037234D"/>
  </w:style>
  <w:style w:type="character" w:customStyle="1" w:styleId="markyc7xx537l">
    <w:name w:val="markyc7xx537l"/>
    <w:basedOn w:val="DefaultParagraphFont"/>
    <w:rsid w:val="0037234D"/>
  </w:style>
  <w:style w:type="character" w:customStyle="1" w:styleId="mark4ukdx5wbs">
    <w:name w:val="mark4ukdx5wbs"/>
    <w:basedOn w:val="DefaultParagraphFont"/>
    <w:rsid w:val="0037234D"/>
  </w:style>
  <w:style w:type="character" w:customStyle="1" w:styleId="highlight">
    <w:name w:val="highlight"/>
    <w:basedOn w:val="DefaultParagraphFont"/>
    <w:rsid w:val="0037234D"/>
  </w:style>
  <w:style w:type="character" w:customStyle="1" w:styleId="mi">
    <w:name w:val="mi"/>
    <w:basedOn w:val="DefaultParagraphFont"/>
    <w:rsid w:val="0037234D"/>
  </w:style>
  <w:style w:type="character" w:customStyle="1" w:styleId="mjxassistivemathml">
    <w:name w:val="mjx_assistive_mathml"/>
    <w:basedOn w:val="DefaultParagraphFont"/>
    <w:rsid w:val="0037234D"/>
  </w:style>
  <w:style w:type="paragraph" w:customStyle="1" w:styleId="EndNoteBibliographyTitle">
    <w:name w:val="EndNote Bibliography Title"/>
    <w:basedOn w:val="Normal"/>
    <w:link w:val="EndNoteBibliographyTitleChar"/>
    <w:rsid w:val="0037234D"/>
    <w:pPr>
      <w:spacing w:before="0" w:line="240" w:lineRule="auto"/>
      <w:jc w:val="center"/>
    </w:pPr>
    <w:rPr>
      <w:rFonts w:eastAsia="Times New Roman" w:cs="Times New Roman"/>
      <w:sz w:val="24"/>
      <w:lang w:eastAsia="en-US"/>
    </w:rPr>
  </w:style>
  <w:style w:type="character" w:customStyle="1" w:styleId="EndNoteBibliographyTitleChar">
    <w:name w:val="EndNote Bibliography Title Char"/>
    <w:basedOn w:val="DefaultParagraphFont"/>
    <w:link w:val="EndNoteBibliographyTitle"/>
    <w:rsid w:val="0037234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7234D"/>
    <w:pPr>
      <w:spacing w:before="0" w:line="240" w:lineRule="auto"/>
      <w:jc w:val="left"/>
    </w:pPr>
    <w:rPr>
      <w:rFonts w:eastAsia="Times New Roman" w:cs="Times New Roman"/>
      <w:sz w:val="24"/>
      <w:lang w:eastAsia="en-US"/>
    </w:rPr>
  </w:style>
  <w:style w:type="character" w:customStyle="1" w:styleId="EndNoteBibliographyChar">
    <w:name w:val="EndNote Bibliography Char"/>
    <w:basedOn w:val="DefaultParagraphFont"/>
    <w:link w:val="EndNoteBibliography"/>
    <w:rsid w:val="0037234D"/>
    <w:rPr>
      <w:rFonts w:ascii="Times New Roman" w:eastAsia="Times New Roman" w:hAnsi="Times New Roman" w:cs="Times New Roman"/>
      <w:kern w:val="0"/>
      <w14:ligatures w14:val="none"/>
    </w:rPr>
  </w:style>
  <w:style w:type="table" w:styleId="TableGrid">
    <w:name w:val="Table Grid"/>
    <w:basedOn w:val="TableNormal"/>
    <w:uiPriority w:val="39"/>
    <w:rsid w:val="0037234D"/>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234D"/>
    <w:rPr>
      <w:color w:val="0000FF"/>
      <w:u w:val="single"/>
    </w:rPr>
  </w:style>
  <w:style w:type="character" w:styleId="FollowedHyperlink">
    <w:name w:val="FollowedHyperlink"/>
    <w:basedOn w:val="DefaultParagraphFont"/>
    <w:uiPriority w:val="99"/>
    <w:semiHidden/>
    <w:unhideWhenUsed/>
    <w:rsid w:val="0037234D"/>
    <w:rPr>
      <w:color w:val="954F72" w:themeColor="followedHyperlink"/>
      <w:u w:val="single"/>
    </w:rPr>
  </w:style>
  <w:style w:type="character" w:customStyle="1" w:styleId="id-label">
    <w:name w:val="id-label"/>
    <w:basedOn w:val="DefaultParagraphFont"/>
    <w:rsid w:val="0037234D"/>
  </w:style>
  <w:style w:type="character" w:styleId="Strong">
    <w:name w:val="Strong"/>
    <w:basedOn w:val="DefaultParagraphFont"/>
    <w:uiPriority w:val="22"/>
    <w:qFormat/>
    <w:rsid w:val="0037234D"/>
    <w:rPr>
      <w:b/>
      <w:bCs/>
    </w:rPr>
  </w:style>
  <w:style w:type="character" w:customStyle="1" w:styleId="UnresolvedMention1">
    <w:name w:val="Unresolved Mention1"/>
    <w:basedOn w:val="DefaultParagraphFont"/>
    <w:uiPriority w:val="99"/>
    <w:semiHidden/>
    <w:unhideWhenUsed/>
    <w:rsid w:val="0037234D"/>
    <w:rPr>
      <w:color w:val="605E5C"/>
      <w:shd w:val="clear" w:color="auto" w:fill="E1DFDD"/>
    </w:rPr>
  </w:style>
  <w:style w:type="paragraph" w:styleId="Caption">
    <w:name w:val="caption"/>
    <w:basedOn w:val="Normal"/>
    <w:next w:val="Normal"/>
    <w:uiPriority w:val="35"/>
    <w:unhideWhenUsed/>
    <w:qFormat/>
    <w:rsid w:val="0037234D"/>
    <w:pPr>
      <w:spacing w:before="0" w:after="200" w:line="240" w:lineRule="auto"/>
      <w:jc w:val="left"/>
    </w:pPr>
    <w:rPr>
      <w:rFonts w:eastAsia="Times New Roman" w:cs="Times New Roman"/>
      <w:i/>
      <w:iCs/>
      <w:color w:val="44546A" w:themeColor="text2"/>
      <w:sz w:val="18"/>
      <w:szCs w:val="18"/>
      <w:lang w:eastAsia="en-US"/>
    </w:rPr>
  </w:style>
  <w:style w:type="paragraph" w:styleId="HTMLPreformatted">
    <w:name w:val="HTML Preformatted"/>
    <w:basedOn w:val="Normal"/>
    <w:link w:val="HTMLPreformattedChar"/>
    <w:uiPriority w:val="99"/>
    <w:unhideWhenUsed/>
    <w:rsid w:val="003723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7234D"/>
    <w:rPr>
      <w:rFonts w:ascii="Courier New" w:eastAsia="Times New Roman" w:hAnsi="Courier New" w:cs="Courier New"/>
      <w:kern w:val="0"/>
      <w:sz w:val="20"/>
      <w:szCs w:val="20"/>
      <w14:ligatures w14:val="none"/>
    </w:rPr>
  </w:style>
  <w:style w:type="character" w:styleId="Emphasis">
    <w:name w:val="Emphasis"/>
    <w:basedOn w:val="DefaultParagraphFont"/>
    <w:uiPriority w:val="20"/>
    <w:qFormat/>
    <w:rsid w:val="0037234D"/>
    <w:rPr>
      <w:i/>
      <w:iCs/>
    </w:rPr>
  </w:style>
  <w:style w:type="character" w:customStyle="1" w:styleId="transcribe-word">
    <w:name w:val="transcribe-word"/>
    <w:basedOn w:val="DefaultParagraphFont"/>
    <w:rsid w:val="0037234D"/>
  </w:style>
  <w:style w:type="paragraph" w:styleId="Header">
    <w:name w:val="header"/>
    <w:basedOn w:val="Normal"/>
    <w:link w:val="HeaderChar"/>
    <w:uiPriority w:val="99"/>
    <w:unhideWhenUsed/>
    <w:rsid w:val="0037234D"/>
    <w:pPr>
      <w:tabs>
        <w:tab w:val="center" w:pos="4680"/>
        <w:tab w:val="right" w:pos="9360"/>
      </w:tabs>
      <w:spacing w:before="0" w:line="240" w:lineRule="auto"/>
      <w:jc w:val="left"/>
    </w:pPr>
    <w:rPr>
      <w:rFonts w:eastAsia="Times New Roman" w:cs="Times New Roman"/>
      <w:sz w:val="24"/>
      <w:lang w:eastAsia="en-US"/>
    </w:rPr>
  </w:style>
  <w:style w:type="character" w:customStyle="1" w:styleId="HeaderChar">
    <w:name w:val="Header Char"/>
    <w:basedOn w:val="DefaultParagraphFont"/>
    <w:link w:val="Header"/>
    <w:uiPriority w:val="99"/>
    <w:rsid w:val="0037234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7234D"/>
    <w:pPr>
      <w:tabs>
        <w:tab w:val="center" w:pos="4680"/>
        <w:tab w:val="right" w:pos="9360"/>
      </w:tabs>
      <w:spacing w:before="0" w:line="240" w:lineRule="auto"/>
      <w:jc w:val="left"/>
    </w:pPr>
    <w:rPr>
      <w:rFonts w:eastAsia="Times New Roman" w:cs="Times New Roman"/>
      <w:sz w:val="24"/>
      <w:lang w:eastAsia="en-US"/>
    </w:rPr>
  </w:style>
  <w:style w:type="character" w:customStyle="1" w:styleId="FooterChar">
    <w:name w:val="Footer Char"/>
    <w:basedOn w:val="DefaultParagraphFont"/>
    <w:link w:val="Footer"/>
    <w:uiPriority w:val="99"/>
    <w:rsid w:val="0037234D"/>
    <w:rPr>
      <w:rFonts w:ascii="Times New Roman" w:eastAsia="Times New Roman" w:hAnsi="Times New Roman" w:cs="Times New Roman"/>
      <w:kern w:val="0"/>
      <w14:ligatures w14:val="none"/>
    </w:rPr>
  </w:style>
  <w:style w:type="character" w:customStyle="1" w:styleId="mo">
    <w:name w:val="mo"/>
    <w:basedOn w:val="DefaultParagraphFont"/>
    <w:rsid w:val="0037234D"/>
  </w:style>
  <w:style w:type="character" w:customStyle="1" w:styleId="mtext">
    <w:name w:val="mtext"/>
    <w:basedOn w:val="DefaultParagraphFont"/>
    <w:rsid w:val="0037234D"/>
  </w:style>
  <w:style w:type="character" w:customStyle="1" w:styleId="alsocalled">
    <w:name w:val="alsocalled"/>
    <w:basedOn w:val="DefaultParagraphFont"/>
    <w:rsid w:val="0037234D"/>
  </w:style>
  <w:style w:type="paragraph" w:styleId="Revision">
    <w:name w:val="Revision"/>
    <w:hidden/>
    <w:uiPriority w:val="99"/>
    <w:semiHidden/>
    <w:rsid w:val="0037234D"/>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37234D"/>
    <w:rPr>
      <w:b/>
      <w:bCs/>
    </w:rPr>
  </w:style>
  <w:style w:type="character" w:customStyle="1" w:styleId="CommentSubjectChar">
    <w:name w:val="Comment Subject Char"/>
    <w:basedOn w:val="CommentTextChar"/>
    <w:link w:val="CommentSubject"/>
    <w:uiPriority w:val="99"/>
    <w:semiHidden/>
    <w:rsid w:val="0037234D"/>
    <w:rPr>
      <w:rFonts w:ascii="Times New Roman" w:eastAsia="Times New Roman" w:hAnsi="Times New Roman" w:cs="Times New Roman"/>
      <w:b/>
      <w:bCs/>
      <w:kern w:val="0"/>
      <w:sz w:val="20"/>
      <w:szCs w:val="20"/>
      <w14:ligatures w14:val="none"/>
    </w:rPr>
  </w:style>
  <w:style w:type="character" w:customStyle="1" w:styleId="apple-converted-space">
    <w:name w:val="apple-converted-space"/>
    <w:basedOn w:val="DefaultParagraphFont"/>
    <w:rsid w:val="0037234D"/>
  </w:style>
  <w:style w:type="character" w:customStyle="1" w:styleId="identifier">
    <w:name w:val="identifier"/>
    <w:basedOn w:val="DefaultParagraphFont"/>
    <w:rsid w:val="0037234D"/>
  </w:style>
  <w:style w:type="character" w:styleId="PageNumber">
    <w:name w:val="page number"/>
    <w:basedOn w:val="DefaultParagraphFont"/>
    <w:uiPriority w:val="99"/>
    <w:semiHidden/>
    <w:unhideWhenUsed/>
    <w:rsid w:val="0037234D"/>
  </w:style>
  <w:style w:type="paragraph" w:styleId="BalloonText">
    <w:name w:val="Balloon Text"/>
    <w:basedOn w:val="Normal"/>
    <w:link w:val="BalloonTextChar"/>
    <w:uiPriority w:val="99"/>
    <w:semiHidden/>
    <w:unhideWhenUsed/>
    <w:rsid w:val="0037234D"/>
    <w:pPr>
      <w:spacing w:before="0" w:line="240" w:lineRule="auto"/>
      <w:jc w:val="left"/>
    </w:pPr>
    <w:rPr>
      <w:rFonts w:ascii="Segoe UI" w:eastAsia="Times New Roman" w:hAnsi="Segoe UI" w:cs="Segoe UI"/>
      <w:sz w:val="18"/>
      <w:szCs w:val="18"/>
      <w:lang w:eastAsia="en-US"/>
    </w:rPr>
  </w:style>
  <w:style w:type="character" w:customStyle="1" w:styleId="BalloonTextChar">
    <w:name w:val="Balloon Text Char"/>
    <w:basedOn w:val="DefaultParagraphFont"/>
    <w:link w:val="BalloonText"/>
    <w:uiPriority w:val="99"/>
    <w:semiHidden/>
    <w:rsid w:val="0037234D"/>
    <w:rPr>
      <w:rFonts w:ascii="Segoe UI" w:eastAsia="Times New Roman" w:hAnsi="Segoe UI" w:cs="Segoe UI"/>
      <w:kern w:val="0"/>
      <w:sz w:val="18"/>
      <w:szCs w:val="18"/>
      <w14:ligatures w14:val="none"/>
    </w:rPr>
  </w:style>
  <w:style w:type="character" w:customStyle="1" w:styleId="katex-mathml">
    <w:name w:val="katex-mathml"/>
    <w:basedOn w:val="DefaultParagraphFont"/>
    <w:rsid w:val="0037234D"/>
  </w:style>
  <w:style w:type="character" w:customStyle="1" w:styleId="mord">
    <w:name w:val="mord"/>
    <w:basedOn w:val="DefaultParagraphFont"/>
    <w:rsid w:val="0037234D"/>
  </w:style>
  <w:style w:type="character" w:customStyle="1" w:styleId="mbin">
    <w:name w:val="mbin"/>
    <w:basedOn w:val="DefaultParagraphFont"/>
    <w:rsid w:val="0037234D"/>
  </w:style>
  <w:style w:type="character" w:styleId="UnresolvedMention">
    <w:name w:val="Unresolved Mention"/>
    <w:basedOn w:val="DefaultParagraphFont"/>
    <w:uiPriority w:val="99"/>
    <w:semiHidden/>
    <w:unhideWhenUsed/>
    <w:rsid w:val="0037234D"/>
    <w:rPr>
      <w:color w:val="605E5C"/>
      <w:shd w:val="clear" w:color="auto" w:fill="E1DFDD"/>
    </w:rPr>
  </w:style>
  <w:style w:type="character" w:styleId="LineNumber">
    <w:name w:val="line number"/>
    <w:basedOn w:val="DefaultParagraphFont"/>
    <w:uiPriority w:val="99"/>
    <w:semiHidden/>
    <w:unhideWhenUsed/>
    <w:rsid w:val="0037234D"/>
  </w:style>
  <w:style w:type="character" w:styleId="Mention">
    <w:name w:val="Mention"/>
    <w:basedOn w:val="DefaultParagraphFont"/>
    <w:uiPriority w:val="99"/>
    <w:unhideWhenUsed/>
    <w:rsid w:val="0037234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7910/DVN/7RVV9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610</Words>
  <Characters>3817</Characters>
  <Application>Microsoft Office Word</Application>
  <DocSecurity>0</DocSecurity>
  <Lines>6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Olalde</dc:creator>
  <cp:keywords/>
  <dc:description/>
  <cp:lastModifiedBy>Akbari, Ali</cp:lastModifiedBy>
  <cp:revision>79</cp:revision>
  <dcterms:created xsi:type="dcterms:W3CDTF">2026-01-30T21:49:00Z</dcterms:created>
  <dcterms:modified xsi:type="dcterms:W3CDTF">2026-03-12T04:31:00Z</dcterms:modified>
</cp:coreProperties>
</file>